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ED877" w14:textId="35B4C82D" w:rsidR="00AC6D19" w:rsidRPr="0014427B" w:rsidRDefault="006F0756" w:rsidP="006F0756">
      <w:pPr>
        <w:jc w:val="left"/>
        <w:rPr>
          <w:rFonts w:ascii="Arial" w:hAnsi="Arial"/>
          <w:b/>
        </w:rPr>
      </w:pPr>
      <w:r w:rsidRPr="0014427B">
        <w:rPr>
          <w:rFonts w:ascii="Arial" w:hAnsi="Arial"/>
          <w:b/>
        </w:rPr>
        <w:t>Supplement Table 1. Characteristics of studie</w:t>
      </w:r>
      <w:r w:rsidR="00DC5787" w:rsidRPr="0014427B">
        <w:rPr>
          <w:rFonts w:ascii="Arial" w:hAnsi="Arial"/>
          <w:b/>
        </w:rPr>
        <w:t>s included in the meta-analysis</w:t>
      </w: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2355"/>
        <w:gridCol w:w="1414"/>
        <w:gridCol w:w="1414"/>
        <w:gridCol w:w="1414"/>
        <w:gridCol w:w="3009"/>
        <w:gridCol w:w="2693"/>
        <w:gridCol w:w="2693"/>
      </w:tblGrid>
      <w:tr w:rsidR="00115796" w:rsidRPr="0014427B" w14:paraId="3C180F59" w14:textId="77777777" w:rsidTr="00115796">
        <w:trPr>
          <w:trHeight w:val="1605"/>
        </w:trPr>
        <w:tc>
          <w:tcPr>
            <w:tcW w:w="2355" w:type="dxa"/>
          </w:tcPr>
          <w:p w14:paraId="3DFAB1C1" w14:textId="77777777" w:rsidR="00115796" w:rsidRPr="0014427B" w:rsidRDefault="00115796" w:rsidP="00B26B45">
            <w:pPr>
              <w:jc w:val="left"/>
              <w:rPr>
                <w:rFonts w:ascii="Arial" w:hAnsi="Arial"/>
              </w:rPr>
            </w:pPr>
          </w:p>
          <w:p w14:paraId="558206E3" w14:textId="77777777" w:rsidR="00115796" w:rsidRPr="0014427B" w:rsidRDefault="00115796" w:rsidP="00B26B45">
            <w:pPr>
              <w:jc w:val="left"/>
              <w:rPr>
                <w:rFonts w:ascii="Arial" w:hAnsi="Arial"/>
              </w:rPr>
            </w:pPr>
          </w:p>
          <w:p w14:paraId="19AE53A5" w14:textId="77777777" w:rsidR="00115796" w:rsidRPr="0014427B" w:rsidRDefault="00115796" w:rsidP="00B26B45">
            <w:pPr>
              <w:jc w:val="left"/>
              <w:rPr>
                <w:rFonts w:ascii="Arial" w:eastAsia="Arial" w:hAnsi="Arial" w:cs="Arial"/>
              </w:rPr>
            </w:pPr>
            <w:r w:rsidRPr="0014427B">
              <w:rPr>
                <w:rFonts w:ascii="Arial" w:hAnsi="Arial"/>
              </w:rPr>
              <w:t>Ref</w:t>
            </w:r>
          </w:p>
          <w:p w14:paraId="4FCB96E4" w14:textId="77777777" w:rsidR="00115796" w:rsidRPr="0014427B" w:rsidRDefault="00115796" w:rsidP="00B26B45">
            <w:pPr>
              <w:jc w:val="left"/>
              <w:rPr>
                <w:rFonts w:ascii="Arial" w:eastAsia="Arial" w:hAnsi="Arial" w:cs="Arial"/>
              </w:rPr>
            </w:pPr>
          </w:p>
          <w:p w14:paraId="2DEBEAA3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</w:rPr>
            </w:pPr>
          </w:p>
        </w:tc>
        <w:tc>
          <w:tcPr>
            <w:tcW w:w="1414" w:type="dxa"/>
          </w:tcPr>
          <w:p w14:paraId="778B8993" w14:textId="77777777" w:rsidR="00115796" w:rsidRPr="0014427B" w:rsidRDefault="00115796" w:rsidP="00B26B45">
            <w:pPr>
              <w:widowControl/>
              <w:jc w:val="left"/>
              <w:rPr>
                <w:rFonts w:ascii="Arial" w:hAnsi="Arial"/>
              </w:rPr>
            </w:pPr>
          </w:p>
          <w:p w14:paraId="3F29B467" w14:textId="77777777" w:rsidR="00115796" w:rsidRPr="0014427B" w:rsidRDefault="00115796" w:rsidP="00B26B45">
            <w:pPr>
              <w:widowControl/>
              <w:jc w:val="left"/>
              <w:rPr>
                <w:rFonts w:ascii="Arial" w:hAnsi="Arial"/>
              </w:rPr>
            </w:pPr>
          </w:p>
          <w:p w14:paraId="6F1F2DF7" w14:textId="55F37B7B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</w:rPr>
            </w:pPr>
            <w:r w:rsidRPr="0014427B">
              <w:rPr>
                <w:rFonts w:ascii="Arial" w:hAnsi="Arial"/>
              </w:rPr>
              <w:t>Country</w:t>
            </w:r>
          </w:p>
        </w:tc>
        <w:tc>
          <w:tcPr>
            <w:tcW w:w="1414" w:type="dxa"/>
          </w:tcPr>
          <w:p w14:paraId="281E81CE" w14:textId="77777777" w:rsidR="00115796" w:rsidRPr="0014427B" w:rsidRDefault="00115796" w:rsidP="00B26B45">
            <w:pPr>
              <w:widowControl/>
              <w:jc w:val="left"/>
              <w:rPr>
                <w:rFonts w:ascii="Arial" w:hAnsi="Arial"/>
              </w:rPr>
            </w:pPr>
            <w:r w:rsidRPr="0014427B">
              <w:rPr>
                <w:rFonts w:ascii="Times" w:hAnsi="Times" w:hint="eastAsia"/>
              </w:rPr>
              <w:t xml:space="preserve"> </w:t>
            </w:r>
            <w:r w:rsidRPr="0014427B">
              <w:rPr>
                <w:rFonts w:ascii="Arial" w:hAnsi="Arial"/>
              </w:rPr>
              <w:t xml:space="preserve">         </w:t>
            </w:r>
          </w:p>
          <w:p w14:paraId="3A01F11C" w14:textId="77777777" w:rsidR="00115796" w:rsidRPr="0014427B" w:rsidRDefault="00115796" w:rsidP="00B26B45">
            <w:pPr>
              <w:widowControl/>
              <w:jc w:val="left"/>
              <w:rPr>
                <w:rFonts w:ascii="Arial" w:hAnsi="Arial"/>
              </w:rPr>
            </w:pPr>
          </w:p>
          <w:p w14:paraId="1A334482" w14:textId="35668B7C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</w:rPr>
            </w:pPr>
            <w:r w:rsidRPr="0014427B">
              <w:rPr>
                <w:rFonts w:ascii="Arial" w:hAnsi="Arial"/>
              </w:rPr>
              <w:t>Dates</w:t>
            </w:r>
          </w:p>
        </w:tc>
        <w:tc>
          <w:tcPr>
            <w:tcW w:w="1414" w:type="dxa"/>
            <w:vAlign w:val="center"/>
          </w:tcPr>
          <w:p w14:paraId="0FEB63DF" w14:textId="7A74D513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</w:rPr>
              <w:t>Participants</w:t>
            </w:r>
          </w:p>
        </w:tc>
        <w:tc>
          <w:tcPr>
            <w:tcW w:w="3009" w:type="dxa"/>
            <w:vAlign w:val="center"/>
          </w:tcPr>
          <w:p w14:paraId="54630920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</w:rPr>
              <w:t>Enrolled patients</w:t>
            </w:r>
          </w:p>
        </w:tc>
        <w:tc>
          <w:tcPr>
            <w:tcW w:w="2693" w:type="dxa"/>
          </w:tcPr>
          <w:p w14:paraId="7D914A05" w14:textId="77777777" w:rsidR="00115796" w:rsidRPr="0014427B" w:rsidRDefault="00115796" w:rsidP="00B26B45">
            <w:pPr>
              <w:jc w:val="left"/>
              <w:rPr>
                <w:rFonts w:ascii="Arial" w:eastAsia="SimSun" w:hAnsi="Arial" w:cs="Arial"/>
                <w:color w:val="000000"/>
                <w:kern w:val="0"/>
              </w:rPr>
            </w:pPr>
          </w:p>
          <w:p w14:paraId="185858DE" w14:textId="46F0C3D6" w:rsidR="00115796" w:rsidRPr="0014427B" w:rsidRDefault="00115796" w:rsidP="00B26B45">
            <w:pPr>
              <w:jc w:val="left"/>
              <w:rPr>
                <w:rFonts w:ascii="Arial" w:eastAsia="SimSun" w:hAnsi="Arial" w:cs="Arial"/>
                <w:color w:val="000000"/>
                <w:kern w:val="0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</w:rPr>
              <w:t>Timing of using tocilizumab</w:t>
            </w:r>
          </w:p>
        </w:tc>
        <w:tc>
          <w:tcPr>
            <w:tcW w:w="2693" w:type="dxa"/>
          </w:tcPr>
          <w:p w14:paraId="6EEB8629" w14:textId="70F8EAE5" w:rsidR="00115796" w:rsidRPr="0014427B" w:rsidRDefault="00115796" w:rsidP="00B26B45">
            <w:pPr>
              <w:jc w:val="left"/>
              <w:rPr>
                <w:rFonts w:ascii="Arial" w:eastAsia="SimSun" w:hAnsi="Arial" w:cs="Arial"/>
                <w:color w:val="000000"/>
                <w:kern w:val="0"/>
              </w:rPr>
            </w:pPr>
          </w:p>
          <w:p w14:paraId="5C86D7F7" w14:textId="6AC80DBE" w:rsidR="00115796" w:rsidRPr="0014427B" w:rsidRDefault="00115796" w:rsidP="00B26B45">
            <w:pPr>
              <w:jc w:val="left"/>
              <w:rPr>
                <w:rFonts w:ascii="Arial" w:hAnsi="Arial" w:cs="Arial"/>
                <w:b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</w:rPr>
              <w:t>Tocilizumab usage (Dose and schedule)</w:t>
            </w:r>
          </w:p>
        </w:tc>
      </w:tr>
      <w:tr w:rsidR="00115796" w:rsidRPr="0014427B" w14:paraId="0F3AB3C0" w14:textId="77777777" w:rsidTr="00115796">
        <w:tc>
          <w:tcPr>
            <w:tcW w:w="2355" w:type="dxa"/>
          </w:tcPr>
          <w:p w14:paraId="44624144" w14:textId="6C287BE2" w:rsidR="00115796" w:rsidRPr="0014427B" w:rsidRDefault="00115796" w:rsidP="00B26B45">
            <w:pPr>
              <w:jc w:val="left"/>
              <w:rPr>
                <w:rFonts w:ascii="Arial" w:eastAsia="Arial" w:hAnsi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DYW56aWFuaTwvQXV0aG9yPjxZZWFyPjIwMjA8L1llYXI+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DYW56aWFuaTwvQXV0aG9yPjxZZWFyPjIwMjA8L1llYXI+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2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4D1E126B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676DFF0A" w14:textId="1FDD623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01DE0C10" w14:textId="0B0C82D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2-23 to 2020-5-29</w:t>
            </w:r>
          </w:p>
        </w:tc>
        <w:tc>
          <w:tcPr>
            <w:tcW w:w="1414" w:type="dxa"/>
            <w:vAlign w:val="center"/>
          </w:tcPr>
          <w:p w14:paraId="3F28D325" w14:textId="3BD7F8BB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2 centers</w:t>
            </w:r>
          </w:p>
        </w:tc>
        <w:tc>
          <w:tcPr>
            <w:tcW w:w="3009" w:type="dxa"/>
            <w:vAlign w:val="center"/>
          </w:tcPr>
          <w:p w14:paraId="1C3917E6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Adult patients with COVID-19 and need respiratory support, and elevated CRP</w:t>
            </w:r>
          </w:p>
        </w:tc>
        <w:tc>
          <w:tcPr>
            <w:tcW w:w="2693" w:type="dxa"/>
          </w:tcPr>
          <w:p w14:paraId="4C2ECA31" w14:textId="2A0DB76D" w:rsidR="00115796" w:rsidRPr="0014427B" w:rsidRDefault="00115796" w:rsidP="00134E27">
            <w:pPr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Clinical worsening</w:t>
            </w:r>
            <w:r w:rsidR="00134E27"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 in the previous 24h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; absence of signs of active bacterial infection; elevated CRP; </w:t>
            </w:r>
            <w:r w:rsidR="002A55C8"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a higher risk for mortality at blood tests.</w:t>
            </w:r>
          </w:p>
        </w:tc>
        <w:tc>
          <w:tcPr>
            <w:tcW w:w="2693" w:type="dxa"/>
          </w:tcPr>
          <w:p w14:paraId="736F486F" w14:textId="1055F1ED" w:rsidR="00115796" w:rsidRPr="0014427B" w:rsidRDefault="00115796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115796" w:rsidRPr="0014427B" w14:paraId="79E0B8D8" w14:textId="77777777" w:rsidTr="00115796">
        <w:tc>
          <w:tcPr>
            <w:tcW w:w="2355" w:type="dxa"/>
          </w:tcPr>
          <w:p w14:paraId="086EA97E" w14:textId="37C3618E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DYW1wb2NoaWFybzwvQXV0aG9yPjxZZWFyPjIwMjA8L1ll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DYW1wb2NoaWFybzwvQXV0aG9yPjxZZWFyPjIwMjA8L1ll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1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6AD0A288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05022624" w14:textId="7A0321F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3E7DF324" w14:textId="2AF895B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1414" w:type="dxa"/>
            <w:vAlign w:val="center"/>
          </w:tcPr>
          <w:p w14:paraId="177C8805" w14:textId="3E8164BB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1F7ADBAB" w14:textId="6AD21B5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ever</w:t>
            </w:r>
            <w:r w:rsidRPr="0014427B">
              <w:rPr>
                <w:rFonts w:ascii="Arial" w:eastAsia="SimSun" w:hAnsi="Arial" w:cs="Arial" w:hint="eastAsia"/>
                <w:color w:val="000000"/>
                <w:kern w:val="0"/>
                <w:sz w:val="21"/>
                <w:szCs w:val="21"/>
              </w:rPr>
              <w:t>e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 COVID-19 patients</w:t>
            </w:r>
          </w:p>
        </w:tc>
        <w:tc>
          <w:tcPr>
            <w:tcW w:w="2693" w:type="dxa"/>
          </w:tcPr>
          <w:p w14:paraId="04FB7118" w14:textId="6B1111B8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Hyper inflammation (CRP</w:t>
            </w:r>
            <w:r w:rsidRPr="0014427B">
              <w:rPr>
                <w:rFonts w:ascii="Arial" w:eastAsia="Times New Roman" w:hAnsi="Arial" w:cs="Arial"/>
              </w:rPr>
              <w:t xml:space="preserve">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≥100mg/L, Ferritin≥900ng/mL, LDH≥220U/L)</w:t>
            </w:r>
          </w:p>
        </w:tc>
        <w:tc>
          <w:tcPr>
            <w:tcW w:w="2693" w:type="dxa"/>
            <w:vAlign w:val="center"/>
          </w:tcPr>
          <w:p w14:paraId="4234AD14" w14:textId="3A0FA360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A first dose of 400mg iv. A second 400mg was administered after 24h</w:t>
            </w:r>
            <w:r w:rsidRPr="0014427B">
              <w:rPr>
                <w:rFonts w:ascii="Arial" w:eastAsia="SimSun" w:hAnsi="Arial" w:cs="Arial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if worsening </w:t>
            </w:r>
          </w:p>
        </w:tc>
      </w:tr>
      <w:tr w:rsidR="00115796" w:rsidRPr="0014427B" w14:paraId="7AE7EDE2" w14:textId="77777777" w:rsidTr="00115796">
        <w:trPr>
          <w:trHeight w:val="1674"/>
        </w:trPr>
        <w:tc>
          <w:tcPr>
            <w:tcW w:w="2355" w:type="dxa"/>
          </w:tcPr>
          <w:p w14:paraId="29ACD41E" w14:textId="51F423A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CaXJhbjwvQXV0aG9yPjxZZWFyPjIwMjA8L1llYXI+PFJl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=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CaXJhbjwvQXV0aG9yPjxZZWFyPjIwMjA8L1llYXI+PFJl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=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29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020CE600" w14:textId="0EF0D0CB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USA</w:t>
            </w:r>
          </w:p>
        </w:tc>
        <w:tc>
          <w:tcPr>
            <w:tcW w:w="1414" w:type="dxa"/>
          </w:tcPr>
          <w:p w14:paraId="43E04E71" w14:textId="4786B0CC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 to 2020-4-22</w:t>
            </w:r>
          </w:p>
        </w:tc>
        <w:tc>
          <w:tcPr>
            <w:tcW w:w="1414" w:type="dxa"/>
            <w:vAlign w:val="center"/>
          </w:tcPr>
          <w:p w14:paraId="35DA4AF4" w14:textId="00E59189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13 centers</w:t>
            </w:r>
          </w:p>
        </w:tc>
        <w:tc>
          <w:tcPr>
            <w:tcW w:w="3009" w:type="dxa"/>
            <w:vAlign w:val="center"/>
          </w:tcPr>
          <w:p w14:paraId="127A31A9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COVID-19 patients who needed support in ICU</w:t>
            </w:r>
          </w:p>
        </w:tc>
        <w:tc>
          <w:tcPr>
            <w:tcW w:w="2693" w:type="dxa"/>
          </w:tcPr>
          <w:p w14:paraId="38990863" w14:textId="3210A71E" w:rsidR="00115796" w:rsidRPr="0014427B" w:rsidRDefault="00134E27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With evidence of ARDS on mechanical ventilation, or worsening oxygenation with high oxygen requirements; symptoms had to be present for 7 days </w:t>
            </w:r>
          </w:p>
        </w:tc>
        <w:tc>
          <w:tcPr>
            <w:tcW w:w="2693" w:type="dxa"/>
            <w:vAlign w:val="center"/>
          </w:tcPr>
          <w:p w14:paraId="6EF9A97C" w14:textId="3D2E69AE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98% 400mg flat dosing, 1% 8mg/kg, 1% other doses</w:t>
            </w:r>
          </w:p>
        </w:tc>
      </w:tr>
      <w:tr w:rsidR="00115796" w:rsidRPr="0014427B" w14:paraId="15459130" w14:textId="77777777" w:rsidTr="00115796">
        <w:tc>
          <w:tcPr>
            <w:tcW w:w="2355" w:type="dxa"/>
          </w:tcPr>
          <w:p w14:paraId="1143792C" w14:textId="5202D6B8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Sb3NzaTwvQXV0aG9yPjxZZWFyPjIwMjA8L1llYXI+PFJl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Sb3NzaTwvQXV0aG9yPjxZZWFyPjIwMjA8L1llYXI+PFJl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9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7C97E00D" w14:textId="77777777" w:rsidR="00115796" w:rsidRPr="0014427B" w:rsidRDefault="00115796" w:rsidP="0085586B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7493BBED" w14:textId="15394CAA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France</w:t>
            </w:r>
          </w:p>
        </w:tc>
        <w:tc>
          <w:tcPr>
            <w:tcW w:w="1414" w:type="dxa"/>
          </w:tcPr>
          <w:p w14:paraId="629D7BEA" w14:textId="50A4442C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 xml:space="preserve">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1414" w:type="dxa"/>
            <w:vAlign w:val="center"/>
          </w:tcPr>
          <w:p w14:paraId="649B9782" w14:textId="0F2E0C1F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40104173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evere COVID-19 patients (SP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  <w:vertAlign w:val="subscript"/>
              </w:rPr>
              <w:t>O2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≤96% with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O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upoort≥6L/min) without mechanical ventilation</w:t>
            </w:r>
          </w:p>
        </w:tc>
        <w:tc>
          <w:tcPr>
            <w:tcW w:w="2693" w:type="dxa"/>
          </w:tcPr>
          <w:p w14:paraId="6F8EF62F" w14:textId="1D192C16" w:rsidR="00115796" w:rsidRPr="0014427B" w:rsidRDefault="00E7351D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The indication depended on an attending physician</w:t>
            </w:r>
          </w:p>
        </w:tc>
        <w:tc>
          <w:tcPr>
            <w:tcW w:w="2693" w:type="dxa"/>
            <w:vAlign w:val="center"/>
          </w:tcPr>
          <w:p w14:paraId="233722FA" w14:textId="61E37F13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ingle-dose: 400mg</w:t>
            </w:r>
          </w:p>
        </w:tc>
      </w:tr>
      <w:tr w:rsidR="00115796" w:rsidRPr="0014427B" w14:paraId="31D4D973" w14:textId="77777777" w:rsidTr="00115796">
        <w:tc>
          <w:tcPr>
            <w:tcW w:w="2355" w:type="dxa"/>
          </w:tcPr>
          <w:p w14:paraId="648C3E96" w14:textId="159CBC45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BbGJlcnRpbmk8L0F1dGhvcj48WWVhcj4yMDIwPC9ZZWFy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BbGJlcnRpbmk8L0F1dGhvcj48WWVhcj4yMDIwPC9ZZWFy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28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39041879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12AE3E80" w14:textId="51F0C3F9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France</w:t>
            </w:r>
          </w:p>
        </w:tc>
        <w:tc>
          <w:tcPr>
            <w:tcW w:w="1414" w:type="dxa"/>
          </w:tcPr>
          <w:p w14:paraId="41A07F34" w14:textId="1C9AF5FC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4-6 to 2020-4-21</w:t>
            </w:r>
          </w:p>
        </w:tc>
        <w:tc>
          <w:tcPr>
            <w:tcW w:w="1414" w:type="dxa"/>
            <w:vAlign w:val="center"/>
          </w:tcPr>
          <w:p w14:paraId="39E09836" w14:textId="4EA7B3EC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783C3345" w14:textId="20F1E916" w:rsidR="00115796" w:rsidRPr="0014427B" w:rsidRDefault="00115796" w:rsidP="00E7351D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atients with severe COVID-19</w:t>
            </w:r>
          </w:p>
        </w:tc>
        <w:tc>
          <w:tcPr>
            <w:tcW w:w="2693" w:type="dxa"/>
          </w:tcPr>
          <w:p w14:paraId="14A2BFCA" w14:textId="3FC78CB1" w:rsidR="00115796" w:rsidRPr="0014427B" w:rsidRDefault="00E7351D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Extensive bilateral lesions in the lungs; increased CRP level; clinical aggravation; Severe respiratory insufficiency needing oxygen supplementation</w:t>
            </w:r>
          </w:p>
        </w:tc>
        <w:tc>
          <w:tcPr>
            <w:tcW w:w="2693" w:type="dxa"/>
            <w:vAlign w:val="center"/>
          </w:tcPr>
          <w:p w14:paraId="073C5D52" w14:textId="5A8753B2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600mg for patients&lt;100kg; 800mg for those&gt;100kg</w:t>
            </w:r>
          </w:p>
        </w:tc>
      </w:tr>
      <w:tr w:rsidR="00115796" w:rsidRPr="0014427B" w14:paraId="1714D4F5" w14:textId="77777777" w:rsidTr="00115796">
        <w:tc>
          <w:tcPr>
            <w:tcW w:w="2355" w:type="dxa"/>
          </w:tcPr>
          <w:p w14:paraId="7349E3C5" w14:textId="6A2EB4E2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Db2xhbmVyaTwvQXV0aG9yPjxZZWFyPjIwMjA8L1llYXI+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Db2xhbmVyaTwvQXV0aG9yPjxZZWFyPjIwMjA8L1llYXI+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1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3DC62B80" w14:textId="77777777" w:rsidR="00115796" w:rsidRPr="0014427B" w:rsidRDefault="00115796" w:rsidP="0085586B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4853FC45" w14:textId="7FDB85C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23A9380F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From 2020-2 (Total)</w:t>
            </w:r>
          </w:p>
          <w:p w14:paraId="2DD8539E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</w:p>
          <w:p w14:paraId="5F0CA8C4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</w:p>
          <w:p w14:paraId="5901B257" w14:textId="03B3554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4 to 2020-3-27 (Tocilizumab)</w:t>
            </w:r>
          </w:p>
        </w:tc>
        <w:tc>
          <w:tcPr>
            <w:tcW w:w="1414" w:type="dxa"/>
            <w:vAlign w:val="center"/>
          </w:tcPr>
          <w:p w14:paraId="5626E6AD" w14:textId="453CCB6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2D6C5A15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atients with COVID-19</w:t>
            </w:r>
          </w:p>
        </w:tc>
        <w:tc>
          <w:tcPr>
            <w:tcW w:w="2693" w:type="dxa"/>
          </w:tcPr>
          <w:p w14:paraId="3702F17B" w14:textId="2F4FE151" w:rsidR="00115796" w:rsidRPr="0014427B" w:rsidRDefault="006C2991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CRP&gt;5mg/dl, PCT&lt;0.5ng/ml, PF ratio&lt;300, ALT&lt;500U/L</w:t>
            </w:r>
          </w:p>
        </w:tc>
        <w:tc>
          <w:tcPr>
            <w:tcW w:w="2693" w:type="dxa"/>
            <w:vAlign w:val="center"/>
          </w:tcPr>
          <w:p w14:paraId="55FAF1A3" w14:textId="0FCAA3D0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8 mg/kg (up to a maximum 800mg per dose)</w:t>
            </w:r>
            <w:r w:rsidR="006C2991"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; repeated after 12h if no side effects</w:t>
            </w:r>
          </w:p>
        </w:tc>
      </w:tr>
      <w:tr w:rsidR="00115796" w:rsidRPr="0014427B" w14:paraId="030DA19A" w14:textId="77777777" w:rsidTr="00115796">
        <w:tc>
          <w:tcPr>
            <w:tcW w:w="2355" w:type="dxa"/>
          </w:tcPr>
          <w:p w14:paraId="74B3F041" w14:textId="1BE9AB9F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DYXByYTwvQXV0aG9yPjxZZWFyPjIwMjA8L1llYXI+PFJl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DYXByYTwvQXV0aG9yPjxZZWFyPjIwMjA8L1llYXI+PFJl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0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1B3ABB28" w14:textId="77777777" w:rsidR="00115796" w:rsidRPr="0014427B" w:rsidRDefault="00115796" w:rsidP="0085586B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3CF8D472" w14:textId="11DB31C1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30FAFF8B" w14:textId="21106BF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 xml:space="preserve">Since 2020-2-26 </w:t>
            </w:r>
          </w:p>
        </w:tc>
        <w:tc>
          <w:tcPr>
            <w:tcW w:w="1414" w:type="dxa"/>
            <w:vAlign w:val="center"/>
          </w:tcPr>
          <w:p w14:paraId="01F1288F" w14:textId="3123943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1BADB0D8" w14:textId="1A339229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RR≥30 beats/min; peripheral capillary oxygen saturation≤93; PaO2/FiO2≤300mmHg</w:t>
            </w:r>
          </w:p>
        </w:tc>
        <w:tc>
          <w:tcPr>
            <w:tcW w:w="2693" w:type="dxa"/>
          </w:tcPr>
          <w:p w14:paraId="46E0220D" w14:textId="1E7D8536" w:rsidR="00115796" w:rsidRPr="0014427B" w:rsidRDefault="006C2991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Within 4 days from hospital admission</w:t>
            </w:r>
          </w:p>
        </w:tc>
        <w:tc>
          <w:tcPr>
            <w:tcW w:w="2693" w:type="dxa"/>
            <w:vAlign w:val="center"/>
          </w:tcPr>
          <w:p w14:paraId="17BB2F2D" w14:textId="06F6D899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53% 400mg iv, 43.5% 324mg; 3.5% 800mg iv </w:t>
            </w:r>
          </w:p>
        </w:tc>
      </w:tr>
      <w:tr w:rsidR="00115796" w:rsidRPr="0014427B" w14:paraId="647B9DAD" w14:textId="77777777" w:rsidTr="00115796">
        <w:tc>
          <w:tcPr>
            <w:tcW w:w="2355" w:type="dxa"/>
          </w:tcPr>
          <w:p w14:paraId="3614D8D6" w14:textId="7CBB0B2D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HdWlzYWRvLVZhc2NvPC9BdXRob3I+PFllYXI+MjAyMDwv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HdWlzYWRvLVZhc2NvPC9BdXRob3I+PFllYXI+MjAyMDwv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6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7DBF69BC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780F5DFA" w14:textId="0E0BAF91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Spain</w:t>
            </w:r>
          </w:p>
        </w:tc>
        <w:tc>
          <w:tcPr>
            <w:tcW w:w="1414" w:type="dxa"/>
          </w:tcPr>
          <w:p w14:paraId="00952521" w14:textId="715AFB4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0 to 2020-4-15</w:t>
            </w:r>
          </w:p>
        </w:tc>
        <w:tc>
          <w:tcPr>
            <w:tcW w:w="1414" w:type="dxa"/>
            <w:vAlign w:val="center"/>
          </w:tcPr>
          <w:p w14:paraId="4F6429F3" w14:textId="282A411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50AA38DA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evere COVID-19</w:t>
            </w:r>
          </w:p>
        </w:tc>
        <w:tc>
          <w:tcPr>
            <w:tcW w:w="2693" w:type="dxa"/>
          </w:tcPr>
          <w:p w14:paraId="1C7AEF89" w14:textId="2CE6EF0F" w:rsidR="00115796" w:rsidRPr="0014427B" w:rsidRDefault="006B634E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693" w:type="dxa"/>
            <w:vAlign w:val="center"/>
          </w:tcPr>
          <w:p w14:paraId="59F343C4" w14:textId="1F87169B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115796" w:rsidRPr="0014427B" w14:paraId="410E3099" w14:textId="77777777" w:rsidTr="00115796">
        <w:tc>
          <w:tcPr>
            <w:tcW w:w="2355" w:type="dxa"/>
          </w:tcPr>
          <w:p w14:paraId="76EA3E93" w14:textId="32F76F1D" w:rsidR="00115796" w:rsidRPr="0014427B" w:rsidRDefault="00115796" w:rsidP="0085586B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HdWFyYWxkaTwvQXV0aG9yPjxZZWFyPjIwMjA8L1llYXI+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HdWFyYWxkaTwvQXV0aG9yPjxZZWFyPjIwMjA8L1llYXI+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5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3903C0D7" w14:textId="4A67D0ED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6009BE76" w14:textId="0BC6FC0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2-21 to 2020-3-24</w:t>
            </w:r>
          </w:p>
        </w:tc>
        <w:tc>
          <w:tcPr>
            <w:tcW w:w="1414" w:type="dxa"/>
            <w:vAlign w:val="center"/>
          </w:tcPr>
          <w:p w14:paraId="256551B5" w14:textId="74BE064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3 centers</w:t>
            </w:r>
          </w:p>
        </w:tc>
        <w:tc>
          <w:tcPr>
            <w:tcW w:w="3009" w:type="dxa"/>
            <w:vAlign w:val="center"/>
          </w:tcPr>
          <w:p w14:paraId="3AFC5E0D" w14:textId="0D490279" w:rsidR="00115796" w:rsidRPr="0014427B" w:rsidRDefault="006D39C1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evere COVID-19</w:t>
            </w:r>
          </w:p>
        </w:tc>
        <w:tc>
          <w:tcPr>
            <w:tcW w:w="2693" w:type="dxa"/>
          </w:tcPr>
          <w:p w14:paraId="5422C139" w14:textId="39C1C6CA" w:rsidR="00115796" w:rsidRPr="0014427B" w:rsidRDefault="006D39C1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RR≥30 beats/min; peripheral capillary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oxygen saturation≤93; PaO2/FiO2≤300mmHg</w:t>
            </w:r>
          </w:p>
        </w:tc>
        <w:tc>
          <w:tcPr>
            <w:tcW w:w="2693" w:type="dxa"/>
            <w:vAlign w:val="center"/>
          </w:tcPr>
          <w:p w14:paraId="648E4587" w14:textId="3344093A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 xml:space="preserve">8mg/kg iv Q12H or subcutaneously at 324mg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in total</w:t>
            </w:r>
          </w:p>
        </w:tc>
      </w:tr>
      <w:tr w:rsidR="00115796" w:rsidRPr="0014427B" w14:paraId="06C40297" w14:textId="77777777" w:rsidTr="00115796">
        <w:tc>
          <w:tcPr>
            <w:tcW w:w="2355" w:type="dxa"/>
          </w:tcPr>
          <w:p w14:paraId="369AA0E6" w14:textId="4B130018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lastRenderedPageBreak/>
              <w:fldChar w:fldCharType="begin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&lt;EndNote&gt;&lt;Cite&gt;&lt;Author&gt;Eimer&lt;/Author&gt;&lt;Year&gt;2020&lt;/Year&gt;&lt;RecNum&gt;12&lt;/RecNum&gt;&lt;DisplayText&gt;[33]&lt;/DisplayText&gt;&lt;record&gt;&lt;rec-number&gt;12&lt;/rec-number&gt;&lt;foreign-keys&gt;&lt;key app="EN" db-id="2rzdf0x01ex5ebeep9epdrx7xv59tdtsveee" timestamp="1603616963"&gt;12&lt;/key&gt;&lt;/foreign-keys&gt;&lt;ref-type name="Journal Article"&gt;17&lt;/ref-type&gt;&lt;contributors&gt;&lt;authors&gt;&lt;author&gt;Eimer, J.&lt;/author&gt;&lt;author&gt;Vesterbacka, J.&lt;/author&gt;&lt;author&gt;Svensson, A. K.&lt;/author&gt;&lt;author&gt;Stojanovic, B.&lt;/author&gt;&lt;author&gt;Wagrell, C.&lt;/author&gt;&lt;author&gt;Sönnerborg, A.&lt;/author&gt;&lt;author&gt;Nowak, P.&lt;/author&gt;&lt;/authors&gt;&lt;/contributors&gt;&lt;auth-address&gt;From the, Unit of Infectious Diseases, Karolinska University Hospital Huddinge, Stockholm, Sweden.&amp;#xD;Division of Infectious Diseases, Department of Medicine Huddinge, Karolinska Institute, Huddinge, Sweden.&amp;#xD;Laboratory for Molecular Infection Medicine Sweden (MIMS), Umeå University, Umeå, Sweden.&lt;/auth-address&gt;&lt;titles&gt;&lt;title&gt;Tocilizumab shortens time on mechanical ventilation and length of hospital stay in patients with severe COVID-19: a retrospective cohort study&lt;/title&gt;&lt;secondary-title&gt;J Intern Med&lt;/secondary-title&gt;&lt;alt-title&gt;Journal of internal medicine&lt;/alt-title&gt;&lt;/titles&gt;&lt;periodical&gt;&lt;full-title&gt;J Intern Med&lt;/full-title&gt;&lt;abbr-1&gt;Journal of internal medicine&lt;/abbr-1&gt;&lt;/periodical&gt;&lt;alt-periodical&gt;&lt;full-title&gt;J Intern Med&lt;/full-title&gt;&lt;abbr-1&gt;Journal of internal medicine&lt;/abbr-1&gt;&lt;/alt-periodical&gt;&lt;edition&gt;2020/08/04&lt;/edition&gt;&lt;dates&gt;&lt;year&gt;2020&lt;/year&gt;&lt;pub-dates&gt;&lt;date&gt;Aug 3&lt;/date&gt;&lt;/pub-dates&gt;&lt;/dates&gt;&lt;isbn&gt;0954-6820 (Print)&amp;#xD;0954-6820&lt;/isbn&gt;&lt;accession-num&gt;32744399&lt;/accession-num&gt;&lt;urls&gt;&lt;/urls&gt;&lt;custom2&gt;Pmc7436415&lt;/custom2&gt;&lt;electronic-resource-num&gt;10.1111/joim.13162&lt;/electronic-resource-num&gt;&lt;remote-database-provider&gt;NLM&lt;/remote-database-provider&gt;&lt;language&gt;eng&lt;/language&gt;&lt;/record&gt;&lt;/Cite&gt;&lt;/EndNote&gt;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3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79433A68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5B94824F" w14:textId="6BBF498B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Sweden</w:t>
            </w:r>
          </w:p>
        </w:tc>
        <w:tc>
          <w:tcPr>
            <w:tcW w:w="1414" w:type="dxa"/>
          </w:tcPr>
          <w:p w14:paraId="247551C2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1 to 2020-4-15</w:t>
            </w:r>
          </w:p>
          <w:p w14:paraId="43CE477C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</w:p>
          <w:p w14:paraId="6B57F0AE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  <w:vAlign w:val="center"/>
          </w:tcPr>
          <w:p w14:paraId="4A4B1388" w14:textId="70DCA435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3D391FB3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evere COVID-19</w:t>
            </w:r>
          </w:p>
        </w:tc>
        <w:tc>
          <w:tcPr>
            <w:tcW w:w="2693" w:type="dxa"/>
          </w:tcPr>
          <w:p w14:paraId="5696BD3F" w14:textId="1849A841" w:rsidR="00115796" w:rsidRPr="0014427B" w:rsidRDefault="006D39C1" w:rsidP="006D39C1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At the discretion of the attending physician and required consultation of ≥</w:t>
            </w:r>
            <w:r w:rsidRPr="0014427B">
              <w:rPr>
                <w:rFonts w:ascii="Arial" w:eastAsia="SimSun" w:hAnsi="Arial" w:cs="Arial" w:hint="eastAsia"/>
                <w:color w:val="000000"/>
                <w:kern w:val="0"/>
                <w:sz w:val="21"/>
                <w:szCs w:val="21"/>
              </w:rPr>
              <w:t xml:space="preserve"> 2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infectious disease specialists and the fulfillment of criteria of respiratory and inflammatory parameters</w:t>
            </w:r>
          </w:p>
        </w:tc>
        <w:tc>
          <w:tcPr>
            <w:tcW w:w="2693" w:type="dxa"/>
            <w:vAlign w:val="center"/>
          </w:tcPr>
          <w:p w14:paraId="68D677EF" w14:textId="545B88AA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ingle dose at 8mg/kg</w:t>
            </w:r>
          </w:p>
        </w:tc>
      </w:tr>
      <w:tr w:rsidR="00115796" w:rsidRPr="0014427B" w14:paraId="43A12215" w14:textId="77777777" w:rsidTr="00115796">
        <w:tc>
          <w:tcPr>
            <w:tcW w:w="2355" w:type="dxa"/>
          </w:tcPr>
          <w:p w14:paraId="50E5995D" w14:textId="1ACF50D0" w:rsidR="00115796" w:rsidRPr="0014427B" w:rsidRDefault="00115796" w:rsidP="002E786E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HYWx2w6FuLVJvbcOhbjwvQXV0aG9yPjxZZWFyPjIwMjA8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HYWx2w6FuLVJvbcOhbjwvQXV0aG9yPjxZZWFyPjIwMjA8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4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1414" w:type="dxa"/>
          </w:tcPr>
          <w:p w14:paraId="5B9928E0" w14:textId="77777777" w:rsidR="00115796" w:rsidRPr="0014427B" w:rsidRDefault="00115796" w:rsidP="00B26B45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Spain</w:t>
            </w:r>
          </w:p>
          <w:p w14:paraId="07878043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1DC2087F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2-24 to 2020-3-23</w:t>
            </w:r>
          </w:p>
          <w:p w14:paraId="37CCB1ED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</w:p>
          <w:p w14:paraId="745050EB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  <w:vAlign w:val="center"/>
          </w:tcPr>
          <w:p w14:paraId="706EF0EB" w14:textId="27B9373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6B1D4D45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evere to critical COVID-19</w:t>
            </w:r>
          </w:p>
        </w:tc>
        <w:tc>
          <w:tcPr>
            <w:tcW w:w="2693" w:type="dxa"/>
          </w:tcPr>
          <w:p w14:paraId="08E1E69A" w14:textId="1F61E2B0" w:rsidR="00115796" w:rsidRPr="0014427B" w:rsidRDefault="00C712C2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Measuring IL-6 serum levels to decide treatment with tocilizumab (&gt;40pg/mL)</w:t>
            </w:r>
          </w:p>
        </w:tc>
        <w:tc>
          <w:tcPr>
            <w:tcW w:w="2693" w:type="dxa"/>
            <w:vAlign w:val="center"/>
          </w:tcPr>
          <w:p w14:paraId="2335022C" w14:textId="6FE6EB68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iv. 8mg/kg (maximum 800mg) followed by a second one after 12h</w:t>
            </w:r>
          </w:p>
        </w:tc>
      </w:tr>
      <w:tr w:rsidR="00115796" w:rsidRPr="0014427B" w14:paraId="59CF96CA" w14:textId="77777777" w:rsidTr="00115796">
        <w:tc>
          <w:tcPr>
            <w:tcW w:w="2355" w:type="dxa"/>
          </w:tcPr>
          <w:p w14:paraId="68AC036E" w14:textId="33D0AD54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&lt;EndNote&gt;&lt;Cite&gt;&lt;Author&gt;Kewan&lt;/Author&gt;&lt;Year&gt;2020&lt;/Year&gt;&lt;RecNum&gt;14&lt;/RecNum&gt;&lt;DisplayText&gt;[38]&lt;/DisplayText&gt;&lt;record&gt;&lt;rec-number&gt;14&lt;/rec-number&gt;&lt;foreign-keys&gt;&lt;key app="EN" db-id="2rzdf0x01ex5ebeep9epdrx7xv59tdtsveee" timestamp="1603617905"&gt;14&lt;/key&gt;&lt;/foreign-keys&gt;&lt;ref-type name="Journal Article"&gt;17&lt;/ref-type&gt;&lt;contributors&gt;&lt;authors&gt;&lt;author&gt;Kewan, T.&lt;/author&gt;&lt;author&gt;Covut, F.&lt;/author&gt;&lt;author&gt;Al-Jaghbeer, M. J.&lt;/author&gt;&lt;author&gt;Rose, L.&lt;/author&gt;&lt;author&gt;Gopalakrishna, K. V.&lt;/author&gt;&lt;author&gt;Akbik, B.&lt;/author&gt;&lt;/authors&gt;&lt;/contributors&gt;&lt;auth-address&gt;Department of Internal Medicine, Cleveland Clinic Fairview Hospital, Cleveland, OH, United States.&amp;#xD;Department of Pulmonary and Critical Care Medicine, Cleveland Clinic, Cleveland, OH, United States.&amp;#xD;Department of Pharmacology, Cleveland Clinic Fairview Hospital, Cleveland, OH, United States.&amp;#xD;Department of Infectious Disease, Cleveland Clinic Fairview Hospital, Cleveland, OH, United States.&lt;/auth-address&gt;&lt;titles&gt;&lt;title&gt;Tocilizumab for treatment of patients with severe COVID-19: A retrospective cohort study&lt;/title&gt;&lt;secondary-title&gt;EClinicalMedicine&lt;/secondary-title&gt;&lt;alt-title&gt;EClinicalMedicine&lt;/alt-title&gt;&lt;/titles&gt;&lt;periodical&gt;&lt;full-title&gt;EClinicalMedicine&lt;/full-title&gt;&lt;abbr-1&gt;EClinicalMedicine&lt;/abbr-1&gt;&lt;/periodical&gt;&lt;alt-periodical&gt;&lt;full-title&gt;EClinicalMedicine&lt;/full-title&gt;&lt;abbr-1&gt;EClinicalMedicine&lt;/abbr-1&gt;&lt;/alt-periodical&gt;&lt;pages&gt;100418&lt;/pages&gt;&lt;volume&gt;24&lt;/volume&gt;&lt;edition&gt;2020/08/09&lt;/edition&gt;&lt;keywords&gt;&lt;keyword&gt;Coronavirus&lt;/keyword&gt;&lt;keyword&gt;Cytokine release syndrome&lt;/keyword&gt;&lt;keyword&gt;Interleukin 6&lt;/keyword&gt;&lt;keyword&gt;SARS–CoV–2&lt;/keyword&gt;&lt;keyword&gt;Tocilizumab&lt;/keyword&gt;&lt;/keywords&gt;&lt;dates&gt;&lt;year&gt;2020&lt;/year&gt;&lt;pub-dates&gt;&lt;date&gt;Jul&lt;/date&gt;&lt;/pub-dates&gt;&lt;/dates&gt;&lt;isbn&gt;2589-5370&lt;/isbn&gt;&lt;accession-num&gt;32766537&lt;/accession-num&gt;&lt;urls&gt;&lt;/urls&gt;&lt;custom2&gt;Pmc7305505&lt;/custom2&gt;&lt;electronic-resource-num&gt;10.1016/j.eclinm.2020.100418&lt;/electronic-resource-num&gt;&lt;remote-database-provider&gt;NLM&lt;/remote-database-provider&gt;&lt;language&gt;eng&lt;/language&gt;&lt;/record&gt;&lt;/Cite&gt;&lt;/EndNote&gt;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8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1CA1FE45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728ADD2A" w14:textId="42D29702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USA</w:t>
            </w:r>
          </w:p>
        </w:tc>
        <w:tc>
          <w:tcPr>
            <w:tcW w:w="1414" w:type="dxa"/>
          </w:tcPr>
          <w:p w14:paraId="54537C42" w14:textId="23F7ED43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3 to 2020-4-19</w:t>
            </w:r>
          </w:p>
        </w:tc>
        <w:tc>
          <w:tcPr>
            <w:tcW w:w="1414" w:type="dxa"/>
            <w:vAlign w:val="center"/>
          </w:tcPr>
          <w:p w14:paraId="7DBD9CFD" w14:textId="483D4B9F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6E3C8181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xygen saturation≤94%</w:t>
            </w:r>
          </w:p>
        </w:tc>
        <w:tc>
          <w:tcPr>
            <w:tcW w:w="2693" w:type="dxa"/>
          </w:tcPr>
          <w:p w14:paraId="20536799" w14:textId="206D5D35" w:rsidR="00115796" w:rsidRPr="0014427B" w:rsidRDefault="00C712C2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Elevated inflammatory biomarkers (CRP&gt;3g/dl or ferritin&gt;400ng/ml), concern for clinical deterioration </w:t>
            </w:r>
          </w:p>
        </w:tc>
        <w:tc>
          <w:tcPr>
            <w:tcW w:w="2693" w:type="dxa"/>
            <w:vAlign w:val="center"/>
          </w:tcPr>
          <w:p w14:paraId="5D928A46" w14:textId="5D58521F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Single dose iv. 8mg/kg </w:t>
            </w:r>
          </w:p>
        </w:tc>
      </w:tr>
      <w:tr w:rsidR="00115796" w:rsidRPr="0014427B" w14:paraId="7610EDEA" w14:textId="77777777" w:rsidTr="00115796">
        <w:tc>
          <w:tcPr>
            <w:tcW w:w="2355" w:type="dxa"/>
          </w:tcPr>
          <w:p w14:paraId="781C6357" w14:textId="7701E003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LbG9wZmVuc3RlaW48L0F1dGhvcj48WWVhcj4yMDIwPC9Z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LbG9wZmVuc3RlaW48L0F1dGhvcj48WWVhcj4yMDIwPC9Z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0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2F41A0D7" w14:textId="7955EC6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France</w:t>
            </w:r>
          </w:p>
        </w:tc>
        <w:tc>
          <w:tcPr>
            <w:tcW w:w="1414" w:type="dxa"/>
          </w:tcPr>
          <w:p w14:paraId="705ABC59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4-1 to 2020-5-11(Tocilizumab)</w:t>
            </w:r>
          </w:p>
          <w:p w14:paraId="63F8A4A1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</w:p>
          <w:p w14:paraId="03C4206A" w14:textId="54D0AFE5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 to 2020-3-24(C</w:t>
            </w:r>
            <w:r w:rsidRPr="0014427B">
              <w:rPr>
                <w:rFonts w:ascii="Arial" w:hAnsi="Arial"/>
                <w:sz w:val="21"/>
                <w:szCs w:val="21"/>
              </w:rPr>
              <w:lastRenderedPageBreak/>
              <w:t>ontrol)</w:t>
            </w:r>
          </w:p>
        </w:tc>
        <w:tc>
          <w:tcPr>
            <w:tcW w:w="1414" w:type="dxa"/>
            <w:vAlign w:val="center"/>
          </w:tcPr>
          <w:p w14:paraId="632C8A6A" w14:textId="21D2CE5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One center</w:t>
            </w:r>
          </w:p>
        </w:tc>
        <w:tc>
          <w:tcPr>
            <w:tcW w:w="3009" w:type="dxa"/>
            <w:vAlign w:val="center"/>
          </w:tcPr>
          <w:p w14:paraId="3EC6DF19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COVID-19 Patients in critical condition </w:t>
            </w:r>
          </w:p>
        </w:tc>
        <w:tc>
          <w:tcPr>
            <w:tcW w:w="2693" w:type="dxa"/>
          </w:tcPr>
          <w:p w14:paraId="12897DCA" w14:textId="049B69CA" w:rsidR="00115796" w:rsidRPr="0014427B" w:rsidRDefault="00C712C2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Period since symptoms onset ≥ 5 days, oxygen therapy ≥ 4L/min, ≥ 25% of lung damages, ≥ 2 parameters of inflammation or biological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markers of mortality</w:t>
            </w:r>
          </w:p>
        </w:tc>
        <w:tc>
          <w:tcPr>
            <w:tcW w:w="2693" w:type="dxa"/>
            <w:vAlign w:val="center"/>
          </w:tcPr>
          <w:p w14:paraId="7E1B3D70" w14:textId="69DB32A6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8mg/kg per dose, 1 or2 doses</w:t>
            </w:r>
          </w:p>
        </w:tc>
      </w:tr>
      <w:tr w:rsidR="00115796" w:rsidRPr="0014427B" w14:paraId="5EBFBCFE" w14:textId="77777777" w:rsidTr="00115796">
        <w:tc>
          <w:tcPr>
            <w:tcW w:w="2355" w:type="dxa"/>
          </w:tcPr>
          <w:p w14:paraId="236E0F41" w14:textId="591CD2BB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NYXJ0w61uZXotU2FuejwvQXV0aG9yPjxZZWFyPjIwMjA8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NYXJ0w61uZXotU2FuejwvQXV0aG9yPjxZZWFyPjIwMjA8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1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70078626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54F0A377" w14:textId="64F8C43F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Spain</w:t>
            </w:r>
          </w:p>
        </w:tc>
        <w:tc>
          <w:tcPr>
            <w:tcW w:w="1414" w:type="dxa"/>
          </w:tcPr>
          <w:p w14:paraId="2EBBF5E1" w14:textId="368D9FD8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1-31 to 2020-4-23</w:t>
            </w:r>
          </w:p>
        </w:tc>
        <w:tc>
          <w:tcPr>
            <w:tcW w:w="1414" w:type="dxa"/>
            <w:vAlign w:val="center"/>
          </w:tcPr>
          <w:p w14:paraId="798F1094" w14:textId="161C40DA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17 Centers</w:t>
            </w:r>
          </w:p>
        </w:tc>
        <w:tc>
          <w:tcPr>
            <w:tcW w:w="3009" w:type="dxa"/>
            <w:vAlign w:val="center"/>
          </w:tcPr>
          <w:p w14:paraId="007BF249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atients with COVID-19</w:t>
            </w:r>
          </w:p>
        </w:tc>
        <w:tc>
          <w:tcPr>
            <w:tcW w:w="2693" w:type="dxa"/>
          </w:tcPr>
          <w:p w14:paraId="30B2DA1B" w14:textId="0CF0696A" w:rsidR="00115796" w:rsidRPr="0014427B" w:rsidRDefault="00C712C2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693" w:type="dxa"/>
            <w:vAlign w:val="center"/>
          </w:tcPr>
          <w:p w14:paraId="16308735" w14:textId="3FAB7BA2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115796" w:rsidRPr="0014427B" w14:paraId="7F790B70" w14:textId="77777777" w:rsidTr="00115796">
        <w:tc>
          <w:tcPr>
            <w:tcW w:w="2355" w:type="dxa"/>
          </w:tcPr>
          <w:p w14:paraId="504BED01" w14:textId="734D1DF0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NYXNpw6E8L0F1dGhvcj48WWVhcj4yMDIwPC9ZZWFyPjxS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NYXNpw6E8L0F1dGhvcj48WWVhcj4yMDIwPC9ZZWFyPjxS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2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34A703A6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25AEC1F0" w14:textId="7239FE1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Spain</w:t>
            </w:r>
          </w:p>
        </w:tc>
        <w:tc>
          <w:tcPr>
            <w:tcW w:w="1414" w:type="dxa"/>
          </w:tcPr>
          <w:p w14:paraId="3C52E4BC" w14:textId="35D53296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0 to 2020-4-17</w:t>
            </w:r>
          </w:p>
        </w:tc>
        <w:tc>
          <w:tcPr>
            <w:tcW w:w="1414" w:type="dxa"/>
            <w:vAlign w:val="center"/>
          </w:tcPr>
          <w:p w14:paraId="0CA1AB6C" w14:textId="7BD496EB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313A0F59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atients with COVID-19</w:t>
            </w:r>
          </w:p>
        </w:tc>
        <w:tc>
          <w:tcPr>
            <w:tcW w:w="2693" w:type="dxa"/>
          </w:tcPr>
          <w:p w14:paraId="5FD9CAA6" w14:textId="2F41F1E0" w:rsidR="00115796" w:rsidRPr="0014427B" w:rsidRDefault="0007320D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Based on decreased oxygen saturation levels and increased RR, increased inflammatory biomarkers </w:t>
            </w:r>
          </w:p>
        </w:tc>
        <w:tc>
          <w:tcPr>
            <w:tcW w:w="2693" w:type="dxa"/>
            <w:vAlign w:val="center"/>
          </w:tcPr>
          <w:p w14:paraId="66E8790E" w14:textId="586618FF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At a dose of 600mg IV if weight was ≥75kg or 400mg when weight&lt;75kg</w:t>
            </w:r>
          </w:p>
        </w:tc>
      </w:tr>
      <w:tr w:rsidR="00115796" w:rsidRPr="0014427B" w14:paraId="48C3E4BE" w14:textId="77777777" w:rsidTr="00115796">
        <w:tc>
          <w:tcPr>
            <w:tcW w:w="2355" w:type="dxa"/>
          </w:tcPr>
          <w:p w14:paraId="0BD028A4" w14:textId="2BF1E413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NZW56ZWxsYTwvQXV0aG9yPjxZZWFyPjIwMjA8L1llYXI+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NZW56ZWxsYTwvQXV0aG9yPjxZZWFyPjIwMjA8L1llYXI+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3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6FAD6D4A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3CCA50EE" w14:textId="4F027EE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388F8098" w14:textId="2DCC538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0 to 2020-4-14</w:t>
            </w:r>
          </w:p>
        </w:tc>
        <w:tc>
          <w:tcPr>
            <w:tcW w:w="1414" w:type="dxa"/>
            <w:vAlign w:val="center"/>
          </w:tcPr>
          <w:p w14:paraId="4948C717" w14:textId="531DE44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080A9912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atients with severe COVID-19 with worsening ARF</w:t>
            </w:r>
          </w:p>
        </w:tc>
        <w:tc>
          <w:tcPr>
            <w:tcW w:w="2693" w:type="dxa"/>
          </w:tcPr>
          <w:p w14:paraId="53D5057E" w14:textId="3492BC3C" w:rsidR="00115796" w:rsidRPr="0014427B" w:rsidRDefault="0007320D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erum CRP and IL-6 levels at admission were elevated</w:t>
            </w:r>
          </w:p>
        </w:tc>
        <w:tc>
          <w:tcPr>
            <w:tcW w:w="2693" w:type="dxa"/>
            <w:vAlign w:val="center"/>
          </w:tcPr>
          <w:p w14:paraId="0D2B14A6" w14:textId="41401E3E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8mg/kg-max 800mg</w:t>
            </w:r>
          </w:p>
        </w:tc>
      </w:tr>
      <w:tr w:rsidR="00115796" w:rsidRPr="0014427B" w14:paraId="13AE2C40" w14:textId="77777777" w:rsidTr="00115796">
        <w:tc>
          <w:tcPr>
            <w:tcW w:w="2355" w:type="dxa"/>
          </w:tcPr>
          <w:p w14:paraId="4BB3D6EC" w14:textId="14B6BCAE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Sb3Nzb3R0aTwvQXV0aG9yPjxZZWFyPjIwMjA8L1llYXI+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Sb3Nzb3R0aTwvQXV0aG9yPjxZZWFyPjIwMjA8L1llYXI+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50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0D4F0240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1B290D17" w14:textId="12ACCDB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0A5D9CE3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3 to 2020-4-3 (Tocilizumab)</w:t>
            </w:r>
          </w:p>
          <w:p w14:paraId="4458600B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</w:p>
          <w:p w14:paraId="0D696CF3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Different time (Control)</w:t>
            </w:r>
          </w:p>
          <w:p w14:paraId="10E7E3EE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  <w:vAlign w:val="center"/>
          </w:tcPr>
          <w:p w14:paraId="6BBA7BE3" w14:textId="744521A8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6C2FAFD8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RR≥30 beats/min; peripheral capillary oxygen saturation≤93; PaO2/FiO2≤300mmHg</w:t>
            </w:r>
          </w:p>
        </w:tc>
        <w:tc>
          <w:tcPr>
            <w:tcW w:w="2693" w:type="dxa"/>
          </w:tcPr>
          <w:p w14:paraId="7D4275FF" w14:textId="7C89859B" w:rsidR="00115796" w:rsidRPr="0014427B" w:rsidRDefault="0007320D" w:rsidP="0007320D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resence of an active inflammatory status (CRP&gt;1mg/dL, IL-6&gt;40pg/mL, D-dimer&gt;1.5mcg/mL, or ferritin&gt;500ng/mL)</w:t>
            </w:r>
          </w:p>
        </w:tc>
        <w:tc>
          <w:tcPr>
            <w:tcW w:w="2693" w:type="dxa"/>
            <w:vAlign w:val="center"/>
          </w:tcPr>
          <w:p w14:paraId="29393B8C" w14:textId="0C0B6C4C" w:rsidR="00115796" w:rsidRPr="0014427B" w:rsidRDefault="0007320D" w:rsidP="0007320D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8 mg/kg IV over 60min (maximum dose of 800mg); a second dose IV after 12 h</w:t>
            </w:r>
          </w:p>
        </w:tc>
      </w:tr>
      <w:tr w:rsidR="00115796" w:rsidRPr="0014427B" w14:paraId="7654CF88" w14:textId="77777777" w:rsidTr="00115796">
        <w:tc>
          <w:tcPr>
            <w:tcW w:w="2355" w:type="dxa"/>
          </w:tcPr>
          <w:p w14:paraId="0583F379" w14:textId="0DD8CC8B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aaGVuZzwvQXV0aG9yPjxZZWFyPjIwMjA8L1llYXI+PFJl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aaGVuZzwvQXV0aG9yPjxZZWFyPjIwMjA8L1llYXI+PFJl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52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0004E3AE" w14:textId="20856FC9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China</w:t>
            </w:r>
          </w:p>
        </w:tc>
        <w:tc>
          <w:tcPr>
            <w:tcW w:w="1414" w:type="dxa"/>
          </w:tcPr>
          <w:p w14:paraId="569F4B8C" w14:textId="3A1E2CC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1 to 2020-2</w:t>
            </w:r>
          </w:p>
        </w:tc>
        <w:tc>
          <w:tcPr>
            <w:tcW w:w="1414" w:type="dxa"/>
            <w:vAlign w:val="center"/>
          </w:tcPr>
          <w:p w14:paraId="4C0F4657" w14:textId="2B1FDA42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010A4802" w14:textId="74668A3C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693" w:type="dxa"/>
          </w:tcPr>
          <w:p w14:paraId="4BB680B7" w14:textId="2714A1C8" w:rsidR="00115796" w:rsidRPr="0014427B" w:rsidRDefault="004600F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693" w:type="dxa"/>
            <w:vAlign w:val="center"/>
          </w:tcPr>
          <w:p w14:paraId="446874C7" w14:textId="79B5BA3C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115796" w:rsidRPr="0014427B" w14:paraId="6BF3F2B0" w14:textId="77777777" w:rsidTr="00115796">
        <w:tc>
          <w:tcPr>
            <w:tcW w:w="2355" w:type="dxa"/>
          </w:tcPr>
          <w:p w14:paraId="13D02CEF" w14:textId="3BCB078D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Sb2phcy1NYXJ0ZTwvQXV0aG9yPjxZZWFyPjIwMjA8L1ll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=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Sb2phcy1NYXJ0ZTwvQXV0aG9yPjxZZWFyPjIwMjA8L1ll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=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8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10997FB3" w14:textId="32A81E4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USA</w:t>
            </w:r>
          </w:p>
        </w:tc>
        <w:tc>
          <w:tcPr>
            <w:tcW w:w="1414" w:type="dxa"/>
          </w:tcPr>
          <w:p w14:paraId="6BC4AD9F" w14:textId="769DDFFB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8 to 2020-4-25</w:t>
            </w:r>
          </w:p>
        </w:tc>
        <w:tc>
          <w:tcPr>
            <w:tcW w:w="1414" w:type="dxa"/>
            <w:vAlign w:val="center"/>
          </w:tcPr>
          <w:p w14:paraId="48160149" w14:textId="382222B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0F3C25B7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atients with severe COVID-19</w:t>
            </w:r>
          </w:p>
        </w:tc>
        <w:tc>
          <w:tcPr>
            <w:tcW w:w="2693" w:type="dxa"/>
          </w:tcPr>
          <w:p w14:paraId="20621B0D" w14:textId="5902D542" w:rsidR="00115796" w:rsidRPr="0014427B" w:rsidRDefault="004600F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693" w:type="dxa"/>
            <w:vAlign w:val="center"/>
          </w:tcPr>
          <w:p w14:paraId="195EFBF0" w14:textId="3374BC21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115796" w:rsidRPr="0014427B" w14:paraId="58489D4E" w14:textId="77777777" w:rsidTr="00115796">
        <w:tc>
          <w:tcPr>
            <w:tcW w:w="2355" w:type="dxa"/>
          </w:tcPr>
          <w:p w14:paraId="7A567537" w14:textId="59FF3CE0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EZSBSb3NzaTwvQXV0aG9yPjxZZWFyPjIwMjA8L1llYXI+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EZSBSb3NzaTwvQXV0aG9yPjxZZWFyPjIwMjA8L1llYXI+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2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40B22D7E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51C1A038" w14:textId="21A692C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lastRenderedPageBreak/>
              <w:t>Italy</w:t>
            </w:r>
          </w:p>
        </w:tc>
        <w:tc>
          <w:tcPr>
            <w:tcW w:w="1414" w:type="dxa"/>
          </w:tcPr>
          <w:p w14:paraId="0E589F41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 xml:space="preserve">After </w:t>
            </w:r>
            <w:r w:rsidRPr="0014427B">
              <w:rPr>
                <w:rFonts w:ascii="Arial" w:hAnsi="Arial"/>
                <w:sz w:val="21"/>
                <w:szCs w:val="21"/>
              </w:rPr>
              <w:lastRenderedPageBreak/>
              <w:t>2020-3-13 (Tocilizumab)</w:t>
            </w:r>
          </w:p>
          <w:p w14:paraId="78E2295F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</w:p>
          <w:p w14:paraId="175A1A86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</w:p>
          <w:p w14:paraId="0C2C6E39" w14:textId="76B847A4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2-26 to 2020-3-13 (Control)</w:t>
            </w:r>
          </w:p>
        </w:tc>
        <w:tc>
          <w:tcPr>
            <w:tcW w:w="1414" w:type="dxa"/>
            <w:vAlign w:val="center"/>
          </w:tcPr>
          <w:p w14:paraId="7F1565BA" w14:textId="7345A46B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One center</w:t>
            </w:r>
          </w:p>
        </w:tc>
        <w:tc>
          <w:tcPr>
            <w:tcW w:w="3009" w:type="dxa"/>
            <w:vAlign w:val="center"/>
          </w:tcPr>
          <w:p w14:paraId="72EC9A23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Patients with severe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COVID-19 at early stage of respiratory failure</w:t>
            </w:r>
          </w:p>
        </w:tc>
        <w:tc>
          <w:tcPr>
            <w:tcW w:w="2693" w:type="dxa"/>
          </w:tcPr>
          <w:p w14:paraId="1F708FA1" w14:textId="3A21D0A3" w:rsidR="00115796" w:rsidRPr="0014427B" w:rsidRDefault="004600F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NA</w:t>
            </w:r>
          </w:p>
        </w:tc>
        <w:tc>
          <w:tcPr>
            <w:tcW w:w="2693" w:type="dxa"/>
            <w:vAlign w:val="center"/>
          </w:tcPr>
          <w:p w14:paraId="1D5EC8C3" w14:textId="6EB48C20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400mg iv or 324mg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subcutaneous</w:t>
            </w:r>
          </w:p>
        </w:tc>
      </w:tr>
      <w:tr w:rsidR="00115796" w:rsidRPr="0014427B" w14:paraId="50F6716E" w14:textId="77777777" w:rsidTr="00115796">
        <w:tc>
          <w:tcPr>
            <w:tcW w:w="2355" w:type="dxa"/>
          </w:tcPr>
          <w:p w14:paraId="1477A920" w14:textId="0F41FEC0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lastRenderedPageBreak/>
              <w:fldChar w:fldCharType="begin">
                <w:fldData xml:space="preserve">PEVuZE5vdGU+PENpdGU+PEF1dGhvcj5Sb2Ryw61ndWV6LUJhw7FvPC9BdXRob3I+PFllYXI+MjAy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Sb2Ryw61ndWV6LUJhw7FvPC9BdXRob3I+PFllYXI+MjAy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58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0520B762" w14:textId="16A14AED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Spain</w:t>
            </w:r>
          </w:p>
        </w:tc>
        <w:tc>
          <w:tcPr>
            <w:tcW w:w="1414" w:type="dxa"/>
          </w:tcPr>
          <w:p w14:paraId="5327D5E9" w14:textId="44C432C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2-2 to 2020-3-31</w:t>
            </w:r>
          </w:p>
        </w:tc>
        <w:tc>
          <w:tcPr>
            <w:tcW w:w="1414" w:type="dxa"/>
            <w:vAlign w:val="center"/>
          </w:tcPr>
          <w:p w14:paraId="4D49CFFA" w14:textId="1F8D2713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60 centers</w:t>
            </w:r>
          </w:p>
        </w:tc>
        <w:tc>
          <w:tcPr>
            <w:tcW w:w="3009" w:type="dxa"/>
            <w:vAlign w:val="center"/>
          </w:tcPr>
          <w:p w14:paraId="23BC86A9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atients with COVID-19 with at least one clinical criterion and one laboratory criterion suggestive of a hyperinflammatory state</w:t>
            </w:r>
          </w:p>
        </w:tc>
        <w:tc>
          <w:tcPr>
            <w:tcW w:w="2693" w:type="dxa"/>
          </w:tcPr>
          <w:p w14:paraId="69843BA4" w14:textId="4021F021" w:rsidR="00115796" w:rsidRPr="0014427B" w:rsidRDefault="004600F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Ferritin&gt;2000ng/mL or increase &gt;1000ng/mL since admission, D-dimmer&gt;1500ug/mL, IL&gt;50pg/mL</w:t>
            </w:r>
          </w:p>
        </w:tc>
        <w:tc>
          <w:tcPr>
            <w:tcW w:w="2693" w:type="dxa"/>
            <w:vAlign w:val="center"/>
          </w:tcPr>
          <w:p w14:paraId="43EF5E03" w14:textId="3C42CB76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115796" w:rsidRPr="0014427B" w14:paraId="1CB0C5D1" w14:textId="77777777" w:rsidTr="00115796">
        <w:tc>
          <w:tcPr>
            <w:tcW w:w="2355" w:type="dxa"/>
          </w:tcPr>
          <w:p w14:paraId="0BB93734" w14:textId="73CC3B9B" w:rsidR="00115796" w:rsidRPr="0014427B" w:rsidRDefault="00115796" w:rsidP="002E786E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Qb3RlcmU8L0F1dGhvcj48WWVhcj4yMDIwPC9ZZWFyPjxS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Qb3RlcmU8L0F1dGhvcj48WWVhcj4yMDIwPC9ZZWFyPjxS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6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3007987F" w14:textId="35DBC29F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2E720BE4" w14:textId="4AC6238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28 to 2020-4-21</w:t>
            </w:r>
          </w:p>
        </w:tc>
        <w:tc>
          <w:tcPr>
            <w:tcW w:w="1414" w:type="dxa"/>
            <w:vAlign w:val="center"/>
          </w:tcPr>
          <w:p w14:paraId="01F511A0" w14:textId="3A462509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31B1E937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≥20% lung parenchyma on chest CT, hyperinflammation, hypoxemia</w:t>
            </w:r>
          </w:p>
        </w:tc>
        <w:tc>
          <w:tcPr>
            <w:tcW w:w="2693" w:type="dxa"/>
          </w:tcPr>
          <w:p w14:paraId="0663E298" w14:textId="7F740271" w:rsidR="00115796" w:rsidRPr="0014427B" w:rsidRDefault="00050BBA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CRP≥20mg/dL, had no contraindications to treatment</w:t>
            </w:r>
          </w:p>
        </w:tc>
        <w:tc>
          <w:tcPr>
            <w:tcW w:w="2693" w:type="dxa"/>
            <w:vAlign w:val="center"/>
          </w:tcPr>
          <w:p w14:paraId="2CF06072" w14:textId="10F0F140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324mg given as 2 injection</w:t>
            </w:r>
          </w:p>
        </w:tc>
      </w:tr>
      <w:tr w:rsidR="00115796" w:rsidRPr="0014427B" w14:paraId="5A5097CC" w14:textId="77777777" w:rsidTr="00115796">
        <w:tc>
          <w:tcPr>
            <w:tcW w:w="2355" w:type="dxa"/>
          </w:tcPr>
          <w:p w14:paraId="79D73F55" w14:textId="0D226488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Qb3RlcmU8L0F1dGhvcj48WWVhcj4yMDIwPC9ZZWFyPjxS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Qb3RlcmU8L0F1dGhvcj48WWVhcj4yMDIwPC9ZZWFyPjxS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7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5268C0B8" w14:textId="2E4ED79A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21B200B2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28 to 2020-4-21 (Tocilizumab)</w:t>
            </w:r>
          </w:p>
          <w:p w14:paraId="44D166A9" w14:textId="77777777" w:rsidR="00115796" w:rsidRPr="0014427B" w:rsidRDefault="00115796" w:rsidP="00B26B45">
            <w:pPr>
              <w:rPr>
                <w:rFonts w:ascii="Arial" w:hAnsi="Arial"/>
                <w:sz w:val="21"/>
                <w:szCs w:val="21"/>
              </w:rPr>
            </w:pPr>
          </w:p>
          <w:p w14:paraId="17B6275E" w14:textId="305C2B8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7 to 2020-3-27(Control)</w:t>
            </w:r>
          </w:p>
        </w:tc>
        <w:tc>
          <w:tcPr>
            <w:tcW w:w="1414" w:type="dxa"/>
            <w:vAlign w:val="center"/>
          </w:tcPr>
          <w:p w14:paraId="0D86A946" w14:textId="683EF5C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0218A1F9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COVID-19 patients with hyperinflammation, no hypoxemia</w:t>
            </w:r>
          </w:p>
        </w:tc>
        <w:tc>
          <w:tcPr>
            <w:tcW w:w="2693" w:type="dxa"/>
          </w:tcPr>
          <w:p w14:paraId="1C253A10" w14:textId="6ADDDC62" w:rsidR="00115796" w:rsidRPr="0014427B" w:rsidRDefault="00050BBA" w:rsidP="00050BBA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Bilateral pneumonia, hyper-inflammation (CRP≥20mg/dL), no hypoxaemia, and no contraindications; within 48h of admission.</w:t>
            </w:r>
          </w:p>
        </w:tc>
        <w:tc>
          <w:tcPr>
            <w:tcW w:w="2693" w:type="dxa"/>
            <w:vAlign w:val="center"/>
          </w:tcPr>
          <w:p w14:paraId="16FBF0C6" w14:textId="6F0A7112" w:rsidR="00115796" w:rsidRPr="0014427B" w:rsidRDefault="00050BBA" w:rsidP="00050BBA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Administered subcutaneously in two simultaneous 162mg </w:t>
            </w:r>
          </w:p>
        </w:tc>
      </w:tr>
      <w:tr w:rsidR="00115796" w:rsidRPr="0014427B" w14:paraId="2C3B8FB4" w14:textId="77777777" w:rsidTr="00115796">
        <w:tc>
          <w:tcPr>
            <w:tcW w:w="2355" w:type="dxa"/>
          </w:tcPr>
          <w:p w14:paraId="571578BE" w14:textId="6AB86AE6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QZXJlaXJhPC9BdXRob3I+PFllYXI+MjAyMDwvWWVhcj48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QZXJlaXJhPC9BdXRob3I+PFllYXI+MjAyMDwvWWVhcj48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5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1EE4770B" w14:textId="5AFD99A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USA</w:t>
            </w:r>
          </w:p>
        </w:tc>
        <w:tc>
          <w:tcPr>
            <w:tcW w:w="1414" w:type="dxa"/>
          </w:tcPr>
          <w:p w14:paraId="3DB7949F" w14:textId="4DFB7DF2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 xml:space="preserve">2020-3-13 to </w:t>
            </w:r>
            <w:r w:rsidRPr="0014427B">
              <w:rPr>
                <w:rFonts w:ascii="Arial" w:hAnsi="Arial"/>
                <w:sz w:val="21"/>
                <w:szCs w:val="21"/>
              </w:rPr>
              <w:lastRenderedPageBreak/>
              <w:t>2020-4-21</w:t>
            </w:r>
          </w:p>
        </w:tc>
        <w:tc>
          <w:tcPr>
            <w:tcW w:w="1414" w:type="dxa"/>
            <w:vAlign w:val="center"/>
          </w:tcPr>
          <w:p w14:paraId="0D2A73EF" w14:textId="4210F06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One centers</w:t>
            </w:r>
          </w:p>
        </w:tc>
        <w:tc>
          <w:tcPr>
            <w:tcW w:w="3009" w:type="dxa"/>
            <w:vAlign w:val="center"/>
          </w:tcPr>
          <w:p w14:paraId="30AE5DCF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Patients with solid organ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transplant recipients and COVID-19</w:t>
            </w:r>
          </w:p>
        </w:tc>
        <w:tc>
          <w:tcPr>
            <w:tcW w:w="2693" w:type="dxa"/>
          </w:tcPr>
          <w:p w14:paraId="08FD400F" w14:textId="669473C6" w:rsidR="00115796" w:rsidRPr="0014427B" w:rsidRDefault="00050BBA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 xml:space="preserve">≥ 7 days of symptoms,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progressive respiratory distress and rising levels of inflammatory markers (CRP, ferritin or IL-6)</w:t>
            </w:r>
          </w:p>
        </w:tc>
        <w:tc>
          <w:tcPr>
            <w:tcW w:w="2693" w:type="dxa"/>
            <w:vAlign w:val="center"/>
          </w:tcPr>
          <w:p w14:paraId="4F813E30" w14:textId="5B312FA2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 xml:space="preserve">4-8mg/kg (maximum </w:t>
            </w: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lastRenderedPageBreak/>
              <w:t>800mg)</w:t>
            </w:r>
          </w:p>
        </w:tc>
      </w:tr>
      <w:tr w:rsidR="00115796" w:rsidRPr="0014427B" w14:paraId="36BBA65C" w14:textId="77777777" w:rsidTr="00115796">
        <w:tc>
          <w:tcPr>
            <w:tcW w:w="2355" w:type="dxa"/>
          </w:tcPr>
          <w:p w14:paraId="23A97D39" w14:textId="50266B40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lastRenderedPageBreak/>
              <w:fldChar w:fldCharType="begin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&lt;EndNote&gt;&lt;Cite&gt;&lt;Author&gt;Okoh&lt;/Author&gt;&lt;Year&gt;2020&lt;/Year&gt;&lt;RecNum&gt;33&lt;/RecNum&gt;&lt;DisplayText&gt;[44]&lt;/DisplayText&gt;&lt;record&gt;&lt;rec-number&gt;33&lt;/rec-number&gt;&lt;foreign-keys&gt;&lt;key app="EN" db-id="2rzdf0x01ex5ebeep9epdrx7xv59tdtsveee" timestamp="1603676043"&gt;33&lt;/key&gt;&lt;/foreign-keys&gt;&lt;ref-type name="Journal Article"&gt;17&lt;/ref-type&gt;&lt;contributors&gt;&lt;authors&gt;&lt;author&gt;Okoh, A. K.&lt;/author&gt;&lt;author&gt;Bishburg, E.&lt;/author&gt;&lt;author&gt;Grinberg, S.&lt;/author&gt;&lt;author&gt;Nagarakanti, S.&lt;/author&gt;&lt;/authors&gt;&lt;/contributors&gt;&lt;auth-address&gt;Department of Medicine, Division of Infectious Diseases, Newark Beth Israel Medical Center, Newark, New Jersey, USA.&lt;/auth-address&gt;&lt;titles&gt;&lt;title&gt;Tocilizumab use in COVID-19-associated pneumonia&lt;/title&gt;&lt;secondary-title&gt;J Med Virol&lt;/secondary-title&gt;&lt;alt-title&gt;Journal of medical virology&lt;/alt-title&gt;&lt;/titles&gt;&lt;periodical&gt;&lt;full-title&gt;J Med Virol&lt;/full-title&gt;&lt;abbr-1&gt;Journal of medical virology&lt;/abbr-1&gt;&lt;/periodical&gt;&lt;alt-periodical&gt;&lt;full-title&gt;J Med Virol&lt;/full-title&gt;&lt;abbr-1&gt;Journal of medical virology&lt;/abbr-1&gt;&lt;/alt-periodical&gt;&lt;edition&gt;2020/08/30&lt;/edition&gt;&lt;keywords&gt;&lt;keyword&gt;coronavirus&lt;/keyword&gt;&lt;keyword&gt;disease control&lt;/keyword&gt;&lt;keyword&gt;epidemiology&lt;/keyword&gt;&lt;keyword&gt;pandemics&lt;/keyword&gt;&lt;keyword&gt;virus classification&lt;/keyword&gt;&lt;/keywords&gt;&lt;dates&gt;&lt;year&gt;2020&lt;/year&gt;&lt;pub-dates&gt;&lt;date&gt;Aug 29&lt;/date&gt;&lt;/pub-dates&gt;&lt;/dates&gt;&lt;isbn&gt;0146-6615&lt;/isbn&gt;&lt;accession-num&gt;32860432&lt;/accession-num&gt;&lt;urls&gt;&lt;/urls&gt;&lt;electronic-resource-num&gt;10.1002/jmv.26471&lt;/electronic-resource-num&gt;&lt;remote-database-provider&gt;NLM&lt;/remote-database-provider&gt;&lt;language&gt;eng&lt;/language&gt;&lt;/record&gt;&lt;/Cite&gt;&lt;/EndNote&gt;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44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5C265996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536948A8" w14:textId="441B7931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USA</w:t>
            </w:r>
          </w:p>
        </w:tc>
        <w:tc>
          <w:tcPr>
            <w:tcW w:w="1414" w:type="dxa"/>
          </w:tcPr>
          <w:p w14:paraId="09154A5F" w14:textId="6D052331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0 to 2020-4-10</w:t>
            </w:r>
          </w:p>
        </w:tc>
        <w:tc>
          <w:tcPr>
            <w:tcW w:w="1414" w:type="dxa"/>
            <w:vAlign w:val="center"/>
          </w:tcPr>
          <w:p w14:paraId="1D97CFEB" w14:textId="46CD775F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64101AB3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atients with COVID-19</w:t>
            </w:r>
          </w:p>
        </w:tc>
        <w:tc>
          <w:tcPr>
            <w:tcW w:w="2693" w:type="dxa"/>
          </w:tcPr>
          <w:p w14:paraId="6D3D0FCE" w14:textId="5489F568" w:rsidR="00115796" w:rsidRPr="0014427B" w:rsidRDefault="00293DF9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Within 48h of admission; decreased WBC; elevated inflammatory markers (ferritin, LDH, PCT, ESR, CRP)</w:t>
            </w:r>
          </w:p>
        </w:tc>
        <w:tc>
          <w:tcPr>
            <w:tcW w:w="2693" w:type="dxa"/>
            <w:vAlign w:val="center"/>
          </w:tcPr>
          <w:p w14:paraId="1D253053" w14:textId="0D635074" w:rsidR="00115796" w:rsidRPr="0014427B" w:rsidRDefault="00115796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4-8mg/kg (maximum 800mg)</w:t>
            </w:r>
            <w:r w:rsidR="00293DF9"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 as a single dose or repeated dose in 12h in patients who remain febrile </w:t>
            </w:r>
          </w:p>
        </w:tc>
      </w:tr>
      <w:tr w:rsidR="00115796" w:rsidRPr="0014427B" w14:paraId="35ADB125" w14:textId="77777777" w:rsidTr="00115796">
        <w:tc>
          <w:tcPr>
            <w:tcW w:w="2355" w:type="dxa"/>
          </w:tcPr>
          <w:p w14:paraId="3835BDA7" w14:textId="0F62FAD6" w:rsidR="00115796" w:rsidRPr="0014427B" w:rsidRDefault="00115796" w:rsidP="00B26B45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&lt;EndNote&gt;&lt;Cite&gt;&lt;Author&gt;Kimmig&lt;/Author&gt;&lt;Year&gt;2020&lt;/Year&gt;&lt;RecNum&gt;34&lt;/RecNum&gt;&lt;DisplayText&gt;[39]&lt;/DisplayText&gt;&lt;record&gt;&lt;rec-number&gt;34&lt;/rec-number&gt;&lt;foreign-keys&gt;&lt;key app="EN" db-id="2rzdf0x01ex5ebeep9epdrx7xv59tdtsveee" timestamp="1603679487"&gt;34&lt;/key&gt;&lt;/foreign-keys&gt;&lt;ref-type name="Journal Article"&gt;17&lt;/ref-type&gt;&lt;contributors&gt;&lt;authors&gt;&lt;author&gt;Kimmig, L. M.&lt;/author&gt;&lt;author&gt;Wu, D.&lt;/author&gt;&lt;author&gt;Gold, M.&lt;/author&gt;&lt;author&gt;Pettit, N. N.&lt;/author&gt;&lt;author&gt;Pitrak, D.&lt;/author&gt;&lt;author&gt;Mueller, J.&lt;/author&gt;&lt;author&gt;Husain, A. N.&lt;/author&gt;&lt;author&gt;Mutlu, E. A.&lt;/author&gt;&lt;author&gt;Mutlu, G. M.&lt;/author&gt;&lt;/authors&gt;&lt;/contributors&gt;&lt;titles&gt;&lt;title&gt;IL6 inhibition in critically ill COVID-19 patients is associated with increased secondary infections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9/17&lt;/edition&gt;&lt;dates&gt;&lt;year&gt;2020&lt;/year&gt;&lt;pub-dates&gt;&lt;date&gt;Sep 12&lt;/date&gt;&lt;/pub-dates&gt;&lt;/dates&gt;&lt;accession-num&gt;32935118&lt;/accession-num&gt;&lt;urls&gt;&lt;/urls&gt;&lt;custom2&gt;Pmc7491533&lt;/custom2&gt;&lt;electronic-resource-num&gt;10.1101/2020.05.15.20103531&lt;/electronic-resource-num&gt;&lt;remote-database-provider&gt;NLM&lt;/remote-database-provider&gt;&lt;language&gt;eng&lt;/language&gt;&lt;/record&gt;&lt;/Cite&gt;&lt;/EndNote&gt;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9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481ADDD3" w14:textId="77777777" w:rsidR="00115796" w:rsidRPr="0014427B" w:rsidRDefault="00115796" w:rsidP="00B26B4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0563CAD7" w14:textId="7923F932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USA</w:t>
            </w:r>
          </w:p>
        </w:tc>
        <w:tc>
          <w:tcPr>
            <w:tcW w:w="1414" w:type="dxa"/>
          </w:tcPr>
          <w:p w14:paraId="6069585F" w14:textId="741BF0AB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1 to 2020-4-27</w:t>
            </w:r>
          </w:p>
        </w:tc>
        <w:tc>
          <w:tcPr>
            <w:tcW w:w="1414" w:type="dxa"/>
            <w:vAlign w:val="center"/>
          </w:tcPr>
          <w:p w14:paraId="1D8FEE64" w14:textId="10D2E339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35B933AB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Critically ill COVID-19 patients</w:t>
            </w:r>
          </w:p>
        </w:tc>
        <w:tc>
          <w:tcPr>
            <w:tcW w:w="2693" w:type="dxa"/>
          </w:tcPr>
          <w:p w14:paraId="032848E8" w14:textId="498C9F82" w:rsidR="00115796" w:rsidRPr="0014427B" w:rsidRDefault="00293DF9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rogressive clinical deterioration and elevated inflammatory markers</w:t>
            </w:r>
          </w:p>
        </w:tc>
        <w:tc>
          <w:tcPr>
            <w:tcW w:w="2693" w:type="dxa"/>
            <w:vAlign w:val="center"/>
          </w:tcPr>
          <w:p w14:paraId="3B43DE23" w14:textId="3FA467A1" w:rsidR="00115796" w:rsidRPr="0014427B" w:rsidRDefault="00115796" w:rsidP="00293DF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 xml:space="preserve">A dose of 400mg of tocilizumab </w:t>
            </w:r>
            <w:r w:rsidR="00293DF9"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IV</w:t>
            </w:r>
          </w:p>
        </w:tc>
      </w:tr>
      <w:tr w:rsidR="00115796" w:rsidRPr="0014427B" w14:paraId="3302B6EA" w14:textId="77777777" w:rsidTr="00115796">
        <w:tc>
          <w:tcPr>
            <w:tcW w:w="2355" w:type="dxa"/>
          </w:tcPr>
          <w:p w14:paraId="69019453" w14:textId="3565D641" w:rsidR="00115796" w:rsidRPr="0014427B" w:rsidRDefault="00115796" w:rsidP="002E786E">
            <w:pPr>
              <w:jc w:val="left"/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HdXB0YTwvQXV0aG9yPjxZZWFyPjIwMjA8L1llYXI+PFJl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HdXB0YTwvQXV0aG9yPjxZZWFyPjIwMjA8L1llYXI+PFJl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37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1990081F" w14:textId="6EECB38C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USA</w:t>
            </w:r>
          </w:p>
        </w:tc>
        <w:tc>
          <w:tcPr>
            <w:tcW w:w="1414" w:type="dxa"/>
          </w:tcPr>
          <w:p w14:paraId="459444B5" w14:textId="09B10390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4 to 2020-5-10</w:t>
            </w:r>
          </w:p>
        </w:tc>
        <w:tc>
          <w:tcPr>
            <w:tcW w:w="1414" w:type="dxa"/>
            <w:vAlign w:val="center"/>
          </w:tcPr>
          <w:p w14:paraId="21216B94" w14:textId="44700C2E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Multi-centers</w:t>
            </w:r>
          </w:p>
        </w:tc>
        <w:tc>
          <w:tcPr>
            <w:tcW w:w="3009" w:type="dxa"/>
            <w:vAlign w:val="center"/>
          </w:tcPr>
          <w:p w14:paraId="1A28DE37" w14:textId="77777777" w:rsidR="00115796" w:rsidRPr="0014427B" w:rsidRDefault="00115796" w:rsidP="00AC6D19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Critically ill COVID-19 patients</w:t>
            </w:r>
          </w:p>
        </w:tc>
        <w:tc>
          <w:tcPr>
            <w:tcW w:w="2693" w:type="dxa"/>
          </w:tcPr>
          <w:p w14:paraId="76C0C850" w14:textId="5E9AD218" w:rsidR="00115796" w:rsidRPr="0014427B" w:rsidRDefault="00CF74F4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Tocilizumab was treated within 2 days of ICU admission</w:t>
            </w:r>
          </w:p>
        </w:tc>
        <w:tc>
          <w:tcPr>
            <w:tcW w:w="2693" w:type="dxa"/>
            <w:vAlign w:val="center"/>
          </w:tcPr>
          <w:p w14:paraId="3180BDEB" w14:textId="1D7CD08C" w:rsidR="00115796" w:rsidRPr="0014427B" w:rsidRDefault="00CF74F4" w:rsidP="00907C7C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115796" w:rsidRPr="0014427B" w14:paraId="7ECD7200" w14:textId="77777777" w:rsidTr="00115796">
        <w:tc>
          <w:tcPr>
            <w:tcW w:w="2355" w:type="dxa"/>
          </w:tcPr>
          <w:p w14:paraId="0E6877F2" w14:textId="3A8915FD" w:rsidR="00115796" w:rsidRPr="0014427B" w:rsidRDefault="00115796" w:rsidP="00115796">
            <w:pPr>
              <w:rPr>
                <w:rFonts w:ascii="Arial" w:eastAsia="Arial" w:hAnsi="Arial" w:cs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Tb21lcnM8L0F1dGhvcj48WWVhcj4yMDIwPC9ZZWFyPjxS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begin">
                <w:fldData xml:space="preserve">PEVuZE5vdGU+PENpdGU+PEF1dGhvcj5Tb21lcnM8L0F1dGhvcj48WWVhcj4yMDIwPC9ZZWFyPjxS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=
</w:fldData>
              </w:fldCha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  <w:sz w:val="21"/>
                <w:szCs w:val="21"/>
              </w:rPr>
              <w:t>[51]</w:t>
            </w:r>
            <w:r w:rsidRPr="0014427B">
              <w:rPr>
                <w:rFonts w:ascii="Arial" w:eastAsia="Arial" w:hAnsi="Arial" w:cs="Arial"/>
                <w:sz w:val="21"/>
                <w:szCs w:val="21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  <w:sz w:val="21"/>
                <w:szCs w:val="21"/>
              </w:rPr>
              <w:t xml:space="preserve"> </w:t>
            </w:r>
          </w:p>
          <w:p w14:paraId="58CE316A" w14:textId="77777777" w:rsidR="00115796" w:rsidRPr="0014427B" w:rsidRDefault="00115796" w:rsidP="00115796">
            <w:pPr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4" w:type="dxa"/>
          </w:tcPr>
          <w:p w14:paraId="794A99AE" w14:textId="77777777" w:rsidR="00115796" w:rsidRPr="0014427B" w:rsidRDefault="00115796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USA</w:t>
            </w:r>
          </w:p>
        </w:tc>
        <w:tc>
          <w:tcPr>
            <w:tcW w:w="1414" w:type="dxa"/>
          </w:tcPr>
          <w:p w14:paraId="3DF690D0" w14:textId="77777777" w:rsidR="00115796" w:rsidRPr="0014427B" w:rsidRDefault="00115796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9 to 2020-4-20</w:t>
            </w:r>
          </w:p>
        </w:tc>
        <w:tc>
          <w:tcPr>
            <w:tcW w:w="1414" w:type="dxa"/>
            <w:vAlign w:val="center"/>
          </w:tcPr>
          <w:p w14:paraId="371E44EB" w14:textId="77777777" w:rsidR="00115796" w:rsidRPr="0014427B" w:rsidRDefault="00115796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1F46BE8B" w14:textId="77777777" w:rsidR="00115796" w:rsidRPr="0014427B" w:rsidRDefault="00115796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Patients with moderate to severe COVID-19</w:t>
            </w:r>
          </w:p>
        </w:tc>
        <w:tc>
          <w:tcPr>
            <w:tcW w:w="2693" w:type="dxa"/>
          </w:tcPr>
          <w:p w14:paraId="6F2E90EF" w14:textId="63BFC956" w:rsidR="00115796" w:rsidRPr="0014427B" w:rsidRDefault="00CF74F4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With rapid respiratory deterioration and evidence of hyper-inflammation</w:t>
            </w:r>
          </w:p>
        </w:tc>
        <w:tc>
          <w:tcPr>
            <w:tcW w:w="2693" w:type="dxa"/>
            <w:vAlign w:val="center"/>
          </w:tcPr>
          <w:p w14:paraId="7808A5CC" w14:textId="5CD1942E" w:rsidR="00115796" w:rsidRPr="0014427B" w:rsidRDefault="00115796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4-8mg/kg, with a suggested dose of 400mg</w:t>
            </w:r>
          </w:p>
        </w:tc>
      </w:tr>
      <w:tr w:rsidR="00115796" w:rsidRPr="0014427B" w14:paraId="7E641FF3" w14:textId="77777777" w:rsidTr="00115796">
        <w:trPr>
          <w:trHeight w:val="1463"/>
        </w:trPr>
        <w:tc>
          <w:tcPr>
            <w:tcW w:w="2355" w:type="dxa"/>
          </w:tcPr>
          <w:p w14:paraId="6CE2679A" w14:textId="43BA9660" w:rsidR="00115796" w:rsidRPr="0014427B" w:rsidRDefault="00115796" w:rsidP="00F13E2E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Times New Roman" w:hAnsi="Arial" w:cs="Times New Roman"/>
                <w:sz w:val="21"/>
                <w:szCs w:val="21"/>
              </w:rPr>
              <w:fldChar w:fldCharType="begin"/>
            </w:r>
            <w:r w:rsidRPr="0014427B">
              <w:rPr>
                <w:rFonts w:ascii="Arial" w:eastAsia="Times New Roman" w:hAnsi="Arial" w:cs="Times New Roman"/>
                <w:sz w:val="21"/>
                <w:szCs w:val="21"/>
              </w:rPr>
              <w:instrText xml:space="preserve"> ADDIN EN.CITE &lt;EndNote&gt;&lt;Cite&gt;&lt;Author&gt;Chilimuri&lt;/Author&gt;&lt;Year&gt;2020&lt;/Year&gt;&lt;RecNum&gt;55&lt;/RecNum&gt;&lt;DisplayText&gt;[57]&lt;/DisplayText&gt;&lt;record&gt;&lt;rec-number&gt;55&lt;/rec-number&gt;&lt;foreign-keys&gt;&lt;key app="EN" db-id="2rzdf0x01ex5ebeep9epdrx7xv59tdtsveee" timestamp="1603801391"&gt;55&lt;/key&gt;&lt;/foreign-keys&gt;&lt;ref-type name="Journal Article"&gt;17&lt;/ref-type&gt;&lt;contributors&gt;&lt;authors&gt;&lt;author&gt;Chilimuri, S.&lt;/author&gt;&lt;author&gt;Sun, H.&lt;/author&gt;&lt;author&gt;Alemam, A.&lt;/author&gt;&lt;author&gt;Kang, K. S.&lt;/author&gt;&lt;author&gt;Lao, P.&lt;/author&gt;&lt;author&gt;Mantri, N.&lt;/author&gt;&lt;author&gt;Schiller, L.&lt;/author&gt;&lt;author&gt;Sharabun, M.&lt;/author&gt;&lt;author&gt;Shehi, E.&lt;/author&gt;&lt;author&gt;Tejada, J.&lt;/author&gt;&lt;author&gt;Yugay, A.&lt;/author&gt;&lt;author&gt;Nayudu, S. K.&lt;/author&gt;&lt;/authors&gt;&lt;/contributors&gt;&lt;auth-address&gt;Department of Medicine, Bronxcare Health System, Affiliated with Icahn School of Medicine at Mount Sinai, Bronx, NY, USA.&amp;#xD;Department of Pharmacy, Bronxcare Health System, Affiliated with Icahn School of Medicine at Mount Sinai, Bronx, NY, USA.&lt;/auth-address&gt;&lt;titles&gt;&lt;title&gt;Tocilizumab use in patients with moderate to severe COVID-19: A retrospective cohort study&lt;/title&gt;&lt;secondary-title&gt;J Clin Pharm Ther&lt;/secondary-title&gt;&lt;alt-title&gt;Journal of clinical pharmacy and therapeutics&lt;/alt-title&gt;&lt;/titles&gt;&lt;periodical&gt;&lt;full-title&gt;J Clin Pharm Ther&lt;/full-title&gt;&lt;abbr-1&gt;Journal of clinical pharmacy and therapeutics&lt;/abbr-1&gt;&lt;/periodical&gt;&lt;alt-periodical&gt;&lt;full-title&gt;J Clin Pharm Ther&lt;/full-title&gt;&lt;abbr-1&gt;Journal of clinical pharmacy and therapeutics&lt;/abbr-1&gt;&lt;/alt-periodical&gt;&lt;edition&gt;2020/10/25&lt;/edition&gt;&lt;keywords&gt;&lt;keyword&gt;Covid-19&lt;/keyword&gt;&lt;keyword&gt;SARS-CoV-2&lt;/keyword&gt;&lt;keyword&gt;coronavirus&lt;/keyword&gt;&lt;keyword&gt;cytokine release syndrome&lt;/keyword&gt;&lt;keyword&gt;interleukin-6&lt;/keyword&gt;&lt;keyword&gt;tocilizumab&lt;/keyword&gt;&lt;/keywords&gt;&lt;dates&gt;&lt;year&gt;2020&lt;/year&gt;&lt;pub-dates&gt;&lt;date&gt;Oct 24&lt;/date&gt;&lt;/pub-dates&gt;&lt;/dates&gt;&lt;isbn&gt;0269-4727&lt;/isbn&gt;&lt;accession-num&gt;33098139&lt;/accession-num&gt;&lt;urls&gt;&lt;/urls&gt;&lt;electronic-resource-num&gt;10.1111/jcpt.13303&lt;/electronic-resource-num&gt;&lt;remote-database-provider&gt;NLM&lt;/remote-database-provider&gt;&lt;language&gt;eng&lt;/language&gt;&lt;/record&gt;&lt;/Cite&gt;&lt;/EndNote&gt;</w:instrText>
            </w:r>
            <w:r w:rsidRPr="0014427B">
              <w:rPr>
                <w:rFonts w:ascii="Arial" w:eastAsia="Times New Roman" w:hAnsi="Arial" w:cs="Times New Roman"/>
                <w:sz w:val="21"/>
                <w:szCs w:val="21"/>
              </w:rPr>
              <w:fldChar w:fldCharType="separate"/>
            </w:r>
            <w:r w:rsidRPr="0014427B">
              <w:rPr>
                <w:rFonts w:ascii="Arial" w:eastAsia="Times New Roman" w:hAnsi="Arial" w:cs="Times New Roman"/>
                <w:noProof/>
                <w:sz w:val="21"/>
                <w:szCs w:val="21"/>
              </w:rPr>
              <w:t>[57]</w:t>
            </w:r>
            <w:r w:rsidRPr="0014427B">
              <w:rPr>
                <w:rFonts w:ascii="Arial" w:eastAsia="Times New Roman" w:hAnsi="Arial" w:cs="Times New Roman"/>
                <w:sz w:val="21"/>
                <w:szCs w:val="21"/>
              </w:rPr>
              <w:fldChar w:fldCharType="end"/>
            </w:r>
            <w:r w:rsidRPr="0014427B">
              <w:rPr>
                <w:rFonts w:ascii="Arial" w:eastAsia="Times New Roman" w:hAnsi="Arial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414" w:type="dxa"/>
          </w:tcPr>
          <w:p w14:paraId="44AD661F" w14:textId="77777777" w:rsidR="00115796" w:rsidRPr="0014427B" w:rsidRDefault="00115796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USA</w:t>
            </w:r>
          </w:p>
        </w:tc>
        <w:tc>
          <w:tcPr>
            <w:tcW w:w="1414" w:type="dxa"/>
          </w:tcPr>
          <w:p w14:paraId="4B3391BF" w14:textId="77777777" w:rsidR="00115796" w:rsidRPr="0014427B" w:rsidRDefault="00115796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9 to 2020-5-7</w:t>
            </w:r>
          </w:p>
        </w:tc>
        <w:tc>
          <w:tcPr>
            <w:tcW w:w="1414" w:type="dxa"/>
            <w:vAlign w:val="center"/>
          </w:tcPr>
          <w:p w14:paraId="146B281A" w14:textId="77777777" w:rsidR="00115796" w:rsidRPr="0014427B" w:rsidRDefault="00115796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One center</w:t>
            </w:r>
          </w:p>
        </w:tc>
        <w:tc>
          <w:tcPr>
            <w:tcW w:w="3009" w:type="dxa"/>
            <w:vAlign w:val="center"/>
          </w:tcPr>
          <w:p w14:paraId="6DEE2D82" w14:textId="77777777" w:rsidR="00115796" w:rsidRPr="0014427B" w:rsidRDefault="00115796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evere COVID-19</w:t>
            </w:r>
          </w:p>
        </w:tc>
        <w:tc>
          <w:tcPr>
            <w:tcW w:w="2693" w:type="dxa"/>
          </w:tcPr>
          <w:p w14:paraId="54BD91BD" w14:textId="518CEE6E" w:rsidR="00115796" w:rsidRPr="0014427B" w:rsidRDefault="00CF74F4" w:rsidP="00115796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Be administered within 24h of intubation</w:t>
            </w:r>
          </w:p>
        </w:tc>
        <w:tc>
          <w:tcPr>
            <w:tcW w:w="2693" w:type="dxa"/>
            <w:vAlign w:val="center"/>
          </w:tcPr>
          <w:p w14:paraId="6554B9AD" w14:textId="738BAAE1" w:rsidR="00115796" w:rsidRPr="0014427B" w:rsidRDefault="00CF74F4" w:rsidP="00CF74F4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:rsidR="00115796" w:rsidRPr="0014427B" w14:paraId="0C1581B1" w14:textId="77777777" w:rsidTr="00115796">
        <w:tc>
          <w:tcPr>
            <w:tcW w:w="2355" w:type="dxa"/>
          </w:tcPr>
          <w:p w14:paraId="1A1D9A89" w14:textId="4BB44329" w:rsidR="00115796" w:rsidRPr="0014427B" w:rsidRDefault="00115796" w:rsidP="00323FE5">
            <w:pPr>
              <w:jc w:val="left"/>
              <w:rPr>
                <w:rFonts w:ascii="Arial" w:eastAsia="Arial" w:hAnsi="Arial" w:cs="Arial"/>
              </w:rPr>
            </w:pPr>
            <w:r w:rsidRPr="0014427B">
              <w:rPr>
                <w:rFonts w:ascii="Arial" w:eastAsia="Arial" w:hAnsi="Arial" w:cs="Arial"/>
              </w:rPr>
              <w:fldChar w:fldCharType="begin">
                <w:fldData xml:space="preserve">PEVuZE5vdGU+PENpdGU+PEF1dGhvcj5TYWx2YXJhbmk8L0F1dGhvcj48WWVhcj4yMDIwPC9ZZWFy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</w:fldData>
              </w:fldChar>
            </w:r>
            <w:r w:rsidRPr="0014427B">
              <w:rPr>
                <w:rFonts w:ascii="Arial" w:eastAsia="Arial" w:hAnsi="Arial" w:cs="Arial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</w:rPr>
              <w:fldChar w:fldCharType="begin">
                <w:fldData xml:space="preserve">PEVuZE5vdGU+PENpdGU+PEF1dGhvcj5TYWx2YXJhbmk8L0F1dGhvcj48WWVhcj4yMDIwPC9ZZWFy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</w:fldData>
              </w:fldChar>
            </w:r>
            <w:r w:rsidRPr="0014427B">
              <w:rPr>
                <w:rFonts w:ascii="Arial" w:eastAsia="Arial" w:hAnsi="Arial" w:cs="Arial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</w:rPr>
            </w:r>
            <w:r w:rsidRPr="0014427B">
              <w:rPr>
                <w:rFonts w:ascii="Arial" w:eastAsia="Arial" w:hAnsi="Arial" w:cs="Arial"/>
              </w:rPr>
              <w:fldChar w:fldCharType="end"/>
            </w:r>
            <w:r w:rsidRPr="0014427B">
              <w:rPr>
                <w:rFonts w:ascii="Arial" w:eastAsia="Arial" w:hAnsi="Arial" w:cs="Arial"/>
              </w:rPr>
            </w:r>
            <w:r w:rsidRPr="0014427B">
              <w:rPr>
                <w:rFonts w:ascii="Arial" w:eastAsia="Arial" w:hAnsi="Arial" w:cs="Arial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</w:rPr>
              <w:t>[26]</w:t>
            </w:r>
            <w:r w:rsidRPr="0014427B">
              <w:rPr>
                <w:rFonts w:ascii="Arial" w:eastAsia="Arial" w:hAnsi="Arial" w:cs="Arial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</w:rPr>
              <w:t xml:space="preserve"> </w:t>
            </w:r>
          </w:p>
          <w:p w14:paraId="551E6ABA" w14:textId="77777777" w:rsidR="00115796" w:rsidRPr="0014427B" w:rsidRDefault="00115796" w:rsidP="00323FE5">
            <w:pPr>
              <w:jc w:val="left"/>
              <w:rPr>
                <w:rFonts w:ascii="Arial" w:hAnsi="Arial"/>
                <w:sz w:val="21"/>
                <w:szCs w:val="21"/>
              </w:rPr>
            </w:pPr>
          </w:p>
        </w:tc>
        <w:tc>
          <w:tcPr>
            <w:tcW w:w="1414" w:type="dxa"/>
          </w:tcPr>
          <w:p w14:paraId="0AF15710" w14:textId="0F756EDE" w:rsidR="00115796" w:rsidRPr="0014427B" w:rsidRDefault="00115796" w:rsidP="00B26B45">
            <w:pPr>
              <w:widowControl/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67A5AD18" w14:textId="272AEA28" w:rsidR="00115796" w:rsidRPr="0014427B" w:rsidRDefault="00115796" w:rsidP="00B26B45">
            <w:pPr>
              <w:widowControl/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31 to 2020-6-11</w:t>
            </w:r>
          </w:p>
        </w:tc>
        <w:tc>
          <w:tcPr>
            <w:tcW w:w="1414" w:type="dxa"/>
            <w:vAlign w:val="center"/>
          </w:tcPr>
          <w:p w14:paraId="59EE58F8" w14:textId="3465BA27" w:rsidR="00115796" w:rsidRPr="0014427B" w:rsidRDefault="00115796" w:rsidP="00B26B45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>24 centers</w:t>
            </w:r>
          </w:p>
        </w:tc>
        <w:tc>
          <w:tcPr>
            <w:tcW w:w="3009" w:type="dxa"/>
            <w:vAlign w:val="center"/>
          </w:tcPr>
          <w:p w14:paraId="27D80779" w14:textId="157B9DF7" w:rsidR="00115796" w:rsidRPr="0014427B" w:rsidRDefault="00CF74F4" w:rsidP="00B26B45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  <w:t>Severe COVID-19</w:t>
            </w:r>
            <w:r w:rsidR="00115796"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693" w:type="dxa"/>
          </w:tcPr>
          <w:p w14:paraId="4121F971" w14:textId="5F5F3C33" w:rsidR="00115796" w:rsidRPr="0014427B" w:rsidRDefault="00CF74F4" w:rsidP="00B26B45">
            <w:pPr>
              <w:widowControl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PaO2/FiO2 200-300mmHg, </w:t>
            </w: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lastRenderedPageBreak/>
              <w:t>temperature&gt;38 during the last 2 days, CRP&gt;10mg/dL</w:t>
            </w:r>
          </w:p>
        </w:tc>
        <w:tc>
          <w:tcPr>
            <w:tcW w:w="2693" w:type="dxa"/>
            <w:vAlign w:val="center"/>
          </w:tcPr>
          <w:p w14:paraId="25A37D95" w14:textId="47CA3449" w:rsidR="00115796" w:rsidRPr="0014427B" w:rsidRDefault="00115796" w:rsidP="00B26B45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lastRenderedPageBreak/>
              <w:t>8mg/kg (maximum 800mg)</w:t>
            </w:r>
            <w:r w:rsidR="00CF74F4"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, followed by a </w:t>
            </w:r>
            <w:r w:rsidR="00CF74F4"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lastRenderedPageBreak/>
              <w:t>second dose after 12h</w:t>
            </w:r>
          </w:p>
        </w:tc>
      </w:tr>
      <w:tr w:rsidR="00115796" w:rsidRPr="0014427B" w14:paraId="5E38E6A0" w14:textId="77777777" w:rsidTr="00115796">
        <w:tc>
          <w:tcPr>
            <w:tcW w:w="2355" w:type="dxa"/>
          </w:tcPr>
          <w:p w14:paraId="7CBE363C" w14:textId="74C234A0" w:rsidR="00115796" w:rsidRPr="0014427B" w:rsidRDefault="00115796" w:rsidP="00323FE5">
            <w:pPr>
              <w:jc w:val="left"/>
              <w:rPr>
                <w:rFonts w:ascii="Arial" w:eastAsia="Arial" w:hAnsi="Arial" w:cs="Arial"/>
              </w:rPr>
            </w:pPr>
            <w:r w:rsidRPr="0014427B">
              <w:rPr>
                <w:rFonts w:ascii="Arial" w:eastAsia="Arial" w:hAnsi="Arial" w:cs="Arial"/>
              </w:rPr>
              <w:lastRenderedPageBreak/>
              <w:fldChar w:fldCharType="begin">
                <w:fldData xml:space="preserve">PEVuZE5vdGU+PENpdGU+PEF1dGhvcj5IZXJtaW5lPC9BdXRob3I+PFllYXI+MjAyMDwvWWVhcj48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</w:fldData>
              </w:fldChar>
            </w:r>
            <w:r w:rsidRPr="0014427B">
              <w:rPr>
                <w:rFonts w:ascii="Arial" w:eastAsia="Arial" w:hAnsi="Arial" w:cs="Arial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</w:rPr>
              <w:fldChar w:fldCharType="begin">
                <w:fldData xml:space="preserve">PEVuZE5vdGU+PENpdGU+PEF1dGhvcj5IZXJtaW5lPC9BdXRob3I+PFllYXI+MjAyMDwvWWVhcj48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</w:fldData>
              </w:fldChar>
            </w:r>
            <w:r w:rsidRPr="0014427B">
              <w:rPr>
                <w:rFonts w:ascii="Arial" w:eastAsia="Arial" w:hAnsi="Arial" w:cs="Arial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</w:rPr>
            </w:r>
            <w:r w:rsidRPr="0014427B">
              <w:rPr>
                <w:rFonts w:ascii="Arial" w:eastAsia="Arial" w:hAnsi="Arial" w:cs="Arial"/>
              </w:rPr>
              <w:fldChar w:fldCharType="end"/>
            </w:r>
            <w:r w:rsidRPr="0014427B">
              <w:rPr>
                <w:rFonts w:ascii="Arial" w:eastAsia="Arial" w:hAnsi="Arial" w:cs="Arial"/>
              </w:rPr>
            </w:r>
            <w:r w:rsidRPr="0014427B">
              <w:rPr>
                <w:rFonts w:ascii="Arial" w:eastAsia="Arial" w:hAnsi="Arial" w:cs="Arial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</w:rPr>
              <w:t>[27]</w:t>
            </w:r>
            <w:r w:rsidRPr="0014427B">
              <w:rPr>
                <w:rFonts w:ascii="Arial" w:eastAsia="Arial" w:hAnsi="Arial" w:cs="Arial"/>
              </w:rPr>
              <w:fldChar w:fldCharType="end"/>
            </w:r>
            <w:r w:rsidR="002E786E" w:rsidRPr="0014427B">
              <w:rPr>
                <w:rFonts w:ascii="Arial" w:eastAsia="Arial" w:hAnsi="Arial" w:cs="Arial" w:hint="eastAsia"/>
              </w:rPr>
              <w:t xml:space="preserve"> </w:t>
            </w:r>
          </w:p>
          <w:p w14:paraId="153E9784" w14:textId="77777777" w:rsidR="00115796" w:rsidRPr="0014427B" w:rsidRDefault="00115796" w:rsidP="00323FE5">
            <w:pPr>
              <w:jc w:val="left"/>
              <w:rPr>
                <w:rFonts w:ascii="Arial" w:hAnsi="Arial"/>
                <w:sz w:val="21"/>
                <w:szCs w:val="21"/>
              </w:rPr>
            </w:pPr>
          </w:p>
        </w:tc>
        <w:tc>
          <w:tcPr>
            <w:tcW w:w="1414" w:type="dxa"/>
          </w:tcPr>
          <w:p w14:paraId="1D476472" w14:textId="54E30044" w:rsidR="00115796" w:rsidRPr="0014427B" w:rsidRDefault="00115796" w:rsidP="00B26B45">
            <w:pPr>
              <w:widowControl/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France</w:t>
            </w:r>
          </w:p>
        </w:tc>
        <w:tc>
          <w:tcPr>
            <w:tcW w:w="1414" w:type="dxa"/>
          </w:tcPr>
          <w:p w14:paraId="56E52A73" w14:textId="238E0E97" w:rsidR="00115796" w:rsidRPr="0014427B" w:rsidRDefault="00115796" w:rsidP="00B26B45">
            <w:pPr>
              <w:widowControl/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3-21 to 2020-4-18</w:t>
            </w:r>
          </w:p>
        </w:tc>
        <w:tc>
          <w:tcPr>
            <w:tcW w:w="1414" w:type="dxa"/>
            <w:vAlign w:val="center"/>
          </w:tcPr>
          <w:p w14:paraId="309A7118" w14:textId="1BD28130" w:rsidR="00115796" w:rsidRPr="0014427B" w:rsidRDefault="00115796" w:rsidP="00B26B45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>Multi-center</w:t>
            </w:r>
          </w:p>
        </w:tc>
        <w:tc>
          <w:tcPr>
            <w:tcW w:w="3009" w:type="dxa"/>
            <w:vAlign w:val="center"/>
          </w:tcPr>
          <w:p w14:paraId="2FF16E1A" w14:textId="75B2C91A" w:rsidR="00115796" w:rsidRPr="0014427B" w:rsidRDefault="00115796" w:rsidP="00B26B45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Patients with moderate, severe, or critical pneumonia </w:t>
            </w:r>
          </w:p>
        </w:tc>
        <w:tc>
          <w:tcPr>
            <w:tcW w:w="2693" w:type="dxa"/>
          </w:tcPr>
          <w:p w14:paraId="5D832468" w14:textId="299F2CCE" w:rsidR="00115796" w:rsidRPr="0014427B" w:rsidRDefault="00672461" w:rsidP="00B26B45">
            <w:pPr>
              <w:widowControl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693" w:type="dxa"/>
            <w:vAlign w:val="center"/>
          </w:tcPr>
          <w:p w14:paraId="5C19A0C1" w14:textId="4F6B2BFB" w:rsidR="00115796" w:rsidRPr="0014427B" w:rsidRDefault="00115796" w:rsidP="00B26B45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8mg/kg </w:t>
            </w:r>
            <w:r w:rsidRPr="0014427B">
              <w:rPr>
                <w:rFonts w:ascii="Arial" w:eastAsia="SimSun" w:hAnsi="Arial" w:cs="Arial" w:hint="eastAsia"/>
                <w:color w:val="000000"/>
                <w:sz w:val="21"/>
                <w:szCs w:val="21"/>
              </w:rPr>
              <w:t>IV</w:t>
            </w: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 on day 1 and day 3. </w:t>
            </w:r>
          </w:p>
        </w:tc>
      </w:tr>
      <w:tr w:rsidR="00115796" w:rsidRPr="0014427B" w14:paraId="35FCF8AB" w14:textId="77777777" w:rsidTr="00115796">
        <w:tc>
          <w:tcPr>
            <w:tcW w:w="2355" w:type="dxa"/>
          </w:tcPr>
          <w:p w14:paraId="6C24D01F" w14:textId="6CEB0395" w:rsidR="00115796" w:rsidRPr="0014427B" w:rsidRDefault="00115796" w:rsidP="00323FE5">
            <w:pPr>
              <w:jc w:val="left"/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eastAsia="Arial" w:hAnsi="Arial" w:cs="Arial"/>
              </w:rPr>
              <w:fldChar w:fldCharType="begin">
                <w:fldData xml:space="preserve">PEVuZE5vdGU+PENpdGU+PEF1dGhvcj5TdG9uZTwvQXV0aG9yPjxZZWFyPjIwMjA8L1llYXI+PFJl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ZWRpdGlvbj4yMDIwLzEwLzIyPC9lZGl0aW9u
PjxkYXRlcz48eWVhcj4yMDIwPC95ZWFyPjxwdWItZGF0ZXM+PGRhdGU+T2N0IDIxPC9kYXRlPjwv
cHViLWRhdGVzPjwvZGF0ZXM+PGlzYm4+MDAyOC00NzkzPC9pc2JuPjxhY2Nlc3Npb24tbnVtPjMz
MDg1ODU3PC9hY2Nlc3Npb24tbnVtPjx1cmxzPjwvdXJscz48ZWxlY3Ryb25pYy1yZXNvdXJjZS1u
dW0+MTAuMTA1Ni9ORUpNb2EyMDI4ODM2PC9lbGVjdHJvbmljLXJlc291cmNlLW51bT48cmVtb3Rl
LWRhdGFiYXNlLXByb3ZpZGVyPk5MTTwvcmVtb3RlLWRhdGFiYXNlLXByb3ZpZGVyPjxsYW5ndWFn
ZT5lbmc8L2xhbmd1YWdlPjwvcmVjb3JkPjwvQ2l0ZT48L0VuZE5vdGU+
</w:fldData>
              </w:fldChar>
            </w:r>
            <w:r w:rsidRPr="0014427B">
              <w:rPr>
                <w:rFonts w:ascii="Arial" w:eastAsia="Arial" w:hAnsi="Arial" w:cs="Arial"/>
              </w:rPr>
              <w:instrText xml:space="preserve"> ADDIN EN.CITE </w:instrText>
            </w:r>
            <w:r w:rsidRPr="0014427B">
              <w:rPr>
                <w:rFonts w:ascii="Arial" w:eastAsia="Arial" w:hAnsi="Arial" w:cs="Arial"/>
              </w:rPr>
              <w:fldChar w:fldCharType="begin">
                <w:fldData xml:space="preserve">PEVuZE5vdGU+PENpdGU+PEF1dGhvcj5TdG9uZTwvQXV0aG9yPjxZZWFyPjIwMjA8L1llYXI+PFJl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ZWRpdGlvbj4yMDIwLzEwLzIyPC9lZGl0aW9u
PjxkYXRlcz48eWVhcj4yMDIwPC95ZWFyPjxwdWItZGF0ZXM+PGRhdGU+T2N0IDIxPC9kYXRlPjwv
cHViLWRhdGVzPjwvZGF0ZXM+PGlzYm4+MDAyOC00NzkzPC9pc2JuPjxhY2Nlc3Npb24tbnVtPjMz
MDg1ODU3PC9hY2Nlc3Npb24tbnVtPjx1cmxzPjwvdXJscz48ZWxlY3Ryb25pYy1yZXNvdXJjZS1u
dW0+MTAuMTA1Ni9ORUpNb2EyMDI4ODM2PC9lbGVjdHJvbmljLXJlc291cmNlLW51bT48cmVtb3Rl
LWRhdGFiYXNlLXByb3ZpZGVyPk5MTTwvcmVtb3RlLWRhdGFiYXNlLXByb3ZpZGVyPjxsYW5ndWFn
ZT5lbmc8L2xhbmd1YWdlPjwvcmVjb3JkPjwvQ2l0ZT48L0VuZE5vdGU+
</w:fldData>
              </w:fldChar>
            </w:r>
            <w:r w:rsidRPr="0014427B">
              <w:rPr>
                <w:rFonts w:ascii="Arial" w:eastAsia="Arial" w:hAnsi="Arial" w:cs="Arial"/>
              </w:rPr>
              <w:instrText xml:space="preserve"> ADDIN EN.CITE.DATA </w:instrText>
            </w:r>
            <w:r w:rsidRPr="0014427B">
              <w:rPr>
                <w:rFonts w:ascii="Arial" w:eastAsia="Arial" w:hAnsi="Arial" w:cs="Arial"/>
              </w:rPr>
            </w:r>
            <w:r w:rsidRPr="0014427B">
              <w:rPr>
                <w:rFonts w:ascii="Arial" w:eastAsia="Arial" w:hAnsi="Arial" w:cs="Arial"/>
              </w:rPr>
              <w:fldChar w:fldCharType="end"/>
            </w:r>
            <w:r w:rsidRPr="0014427B">
              <w:rPr>
                <w:rFonts w:ascii="Arial" w:eastAsia="Arial" w:hAnsi="Arial" w:cs="Arial"/>
              </w:rPr>
            </w:r>
            <w:r w:rsidRPr="0014427B">
              <w:rPr>
                <w:rFonts w:ascii="Arial" w:eastAsia="Arial" w:hAnsi="Arial" w:cs="Arial"/>
              </w:rPr>
              <w:fldChar w:fldCharType="separate"/>
            </w:r>
            <w:r w:rsidRPr="0014427B">
              <w:rPr>
                <w:rFonts w:ascii="Arial" w:eastAsia="Arial" w:hAnsi="Arial" w:cs="Arial"/>
                <w:noProof/>
              </w:rPr>
              <w:t>[25]</w:t>
            </w:r>
            <w:r w:rsidRPr="0014427B">
              <w:rPr>
                <w:rFonts w:ascii="Arial" w:eastAsia="Arial" w:hAnsi="Arial" w:cs="Arial"/>
              </w:rPr>
              <w:fldChar w:fldCharType="end"/>
            </w:r>
            <w:r w:rsidRPr="0014427B">
              <w:rPr>
                <w:rFonts w:ascii="Arial" w:eastAsia="Arial" w:hAnsi="Arial" w:cs="Arial" w:hint="eastAsia"/>
              </w:rPr>
              <w:t xml:space="preserve"> </w:t>
            </w:r>
          </w:p>
        </w:tc>
        <w:tc>
          <w:tcPr>
            <w:tcW w:w="1414" w:type="dxa"/>
          </w:tcPr>
          <w:p w14:paraId="5B512773" w14:textId="52564541" w:rsidR="00115796" w:rsidRPr="0014427B" w:rsidRDefault="00115796" w:rsidP="00B26B45">
            <w:pPr>
              <w:widowControl/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Italy</w:t>
            </w:r>
          </w:p>
        </w:tc>
        <w:tc>
          <w:tcPr>
            <w:tcW w:w="1414" w:type="dxa"/>
          </w:tcPr>
          <w:p w14:paraId="53636016" w14:textId="52ABA860" w:rsidR="00115796" w:rsidRPr="0014427B" w:rsidRDefault="00115796" w:rsidP="00B26B45">
            <w:pPr>
              <w:widowControl/>
              <w:rPr>
                <w:rFonts w:ascii="Arial" w:hAnsi="Arial"/>
                <w:sz w:val="21"/>
                <w:szCs w:val="21"/>
              </w:rPr>
            </w:pPr>
            <w:r w:rsidRPr="0014427B">
              <w:rPr>
                <w:rFonts w:ascii="Arial" w:hAnsi="Arial"/>
                <w:sz w:val="21"/>
                <w:szCs w:val="21"/>
              </w:rPr>
              <w:t>2020-4-20 to 2020-6-15</w:t>
            </w:r>
          </w:p>
        </w:tc>
        <w:tc>
          <w:tcPr>
            <w:tcW w:w="1414" w:type="dxa"/>
            <w:vAlign w:val="center"/>
          </w:tcPr>
          <w:p w14:paraId="266A08C1" w14:textId="1E675BF2" w:rsidR="00115796" w:rsidRPr="0014427B" w:rsidRDefault="00115796" w:rsidP="00B26B45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>7 centers</w:t>
            </w:r>
          </w:p>
        </w:tc>
        <w:tc>
          <w:tcPr>
            <w:tcW w:w="3009" w:type="dxa"/>
            <w:vAlign w:val="center"/>
          </w:tcPr>
          <w:p w14:paraId="4CDEA902" w14:textId="7E3F0A0F" w:rsidR="00115796" w:rsidRPr="0014427B" w:rsidRDefault="00115796" w:rsidP="00B26B45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>≥2 of the following: fever, pulmonary infiltrates, or need for supplemental oxygen in other to maintain an oxygen saturation &gt;92%</w:t>
            </w:r>
          </w:p>
        </w:tc>
        <w:tc>
          <w:tcPr>
            <w:tcW w:w="2693" w:type="dxa"/>
          </w:tcPr>
          <w:p w14:paraId="4A4CB097" w14:textId="115AB4B2" w:rsidR="00115796" w:rsidRPr="0014427B" w:rsidRDefault="00672461" w:rsidP="00B26B45">
            <w:pPr>
              <w:widowControl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>CRP&gt;50mg/L, ferritin &gt;500ng/mL, D-dimmer&gt;1000ng/mL, LDH&gt;250U/L</w:t>
            </w:r>
          </w:p>
        </w:tc>
        <w:tc>
          <w:tcPr>
            <w:tcW w:w="2693" w:type="dxa"/>
            <w:vAlign w:val="center"/>
          </w:tcPr>
          <w:p w14:paraId="150683DA" w14:textId="0B189D06" w:rsidR="00115796" w:rsidRPr="0014427B" w:rsidRDefault="00115796" w:rsidP="00B26B45">
            <w:pPr>
              <w:widowControl/>
              <w:rPr>
                <w:rFonts w:ascii="Arial" w:eastAsia="SimSun" w:hAnsi="Arial" w:cs="Arial"/>
                <w:color w:val="000000"/>
                <w:kern w:val="0"/>
                <w:sz w:val="21"/>
                <w:szCs w:val="21"/>
              </w:rPr>
            </w:pPr>
            <w:r w:rsidRPr="0014427B">
              <w:rPr>
                <w:rFonts w:ascii="Arial" w:eastAsia="SimSun" w:hAnsi="Arial" w:cs="Arial"/>
                <w:color w:val="000000"/>
                <w:sz w:val="21"/>
                <w:szCs w:val="21"/>
              </w:rPr>
              <w:t xml:space="preserve">Tocilizumab with 8mg/kg </w:t>
            </w:r>
            <w:r w:rsidRPr="0014427B">
              <w:rPr>
                <w:rFonts w:ascii="Arial" w:eastAsia="SimSun" w:hAnsi="Arial" w:cs="Arial" w:hint="eastAsia"/>
                <w:color w:val="000000"/>
                <w:sz w:val="21"/>
                <w:szCs w:val="21"/>
              </w:rPr>
              <w:t>IV</w:t>
            </w:r>
          </w:p>
        </w:tc>
      </w:tr>
    </w:tbl>
    <w:p w14:paraId="0CA451AC" w14:textId="77777777" w:rsidR="00AC6D19" w:rsidRPr="0014427B" w:rsidRDefault="00AC6D19">
      <w:pPr>
        <w:rPr>
          <w:rFonts w:ascii="Arial" w:hAnsi="Arial" w:cs="Arial"/>
          <w:b/>
          <w:sz w:val="28"/>
          <w:szCs w:val="28"/>
        </w:rPr>
      </w:pPr>
    </w:p>
    <w:p w14:paraId="2070B55D" w14:textId="6E2E2FA8" w:rsidR="00323FE5" w:rsidRPr="006C2991" w:rsidRDefault="00B26B45" w:rsidP="00323FE5">
      <w:pPr>
        <w:rPr>
          <w:rFonts w:ascii="Arial" w:hAnsi="Arial" w:cs="Arial"/>
          <w:b/>
        </w:rPr>
      </w:pPr>
      <w:r w:rsidRPr="0014427B">
        <w:rPr>
          <w:rFonts w:ascii="Arial" w:hAnsi="Arial" w:cs="Arial"/>
        </w:rPr>
        <w:t>COVID-19: 2019-novel coronavirus disease; USA: the United States of American; NA: not available</w:t>
      </w:r>
      <w:r w:rsidR="00323FE5" w:rsidRPr="0014427B">
        <w:rPr>
          <w:rFonts w:ascii="Arial" w:hAnsi="Arial" w:cs="Arial"/>
        </w:rPr>
        <w:t>;</w:t>
      </w:r>
      <w:r w:rsidRPr="0014427B">
        <w:rPr>
          <w:rFonts w:ascii="Arial" w:hAnsi="Arial" w:cs="Arial"/>
        </w:rPr>
        <w:t xml:space="preserve"> </w:t>
      </w:r>
      <w:r w:rsidR="00323FE5" w:rsidRPr="0014427B">
        <w:rPr>
          <w:rFonts w:ascii="Arial" w:hAnsi="Arial" w:cs="Arial"/>
        </w:rPr>
        <w:t>IV: intravenously</w:t>
      </w:r>
      <w:r w:rsidR="00134E27" w:rsidRPr="0014427B">
        <w:rPr>
          <w:rFonts w:ascii="Arial" w:hAnsi="Arial" w:cs="Arial"/>
        </w:rPr>
        <w:t>;</w:t>
      </w:r>
      <w:r w:rsidR="00134E27" w:rsidRPr="0014427B">
        <w:rPr>
          <w:rFonts w:ascii="Arial" w:eastAsia="SimSun" w:hAnsi="Arial" w:cs="Arial"/>
          <w:color w:val="000000"/>
          <w:kern w:val="0"/>
        </w:rPr>
        <w:t xml:space="preserve"> CRP: C-reactive protein, LDH:</w:t>
      </w:r>
      <w:r w:rsidR="006C2991" w:rsidRPr="0014427B">
        <w:rPr>
          <w:rFonts w:ascii="Arial" w:eastAsia="SimSun" w:hAnsi="Arial" w:cs="Arial"/>
          <w:color w:val="000000"/>
          <w:kern w:val="0"/>
        </w:rPr>
        <w:t xml:space="preserve"> </w:t>
      </w:r>
      <w:r w:rsidR="006C2991" w:rsidRPr="0014427B">
        <w:rPr>
          <w:rFonts w:ascii="Arial" w:eastAsia="Times New Roman" w:hAnsi="Arial" w:cs="Arial"/>
        </w:rPr>
        <w:t>lactate dehydrogenase</w:t>
      </w:r>
      <w:r w:rsidR="00134E27" w:rsidRPr="0014427B">
        <w:rPr>
          <w:rFonts w:ascii="Arial" w:eastAsia="SimSun" w:hAnsi="Arial" w:cs="Arial"/>
          <w:color w:val="000000"/>
          <w:kern w:val="0"/>
        </w:rPr>
        <w:t>; ARDS: acute respiratory distress syndrome</w:t>
      </w:r>
      <w:r w:rsidR="006C2991" w:rsidRPr="0014427B">
        <w:rPr>
          <w:rFonts w:ascii="Arial" w:eastAsia="SimSun" w:hAnsi="Arial" w:cs="Arial"/>
          <w:color w:val="000000"/>
          <w:kern w:val="0"/>
        </w:rPr>
        <w:t xml:space="preserve">; PCT: procalcitonin; ALT: alanine aminotransferase; </w:t>
      </w:r>
      <w:r w:rsidR="00293DF9" w:rsidRPr="0014427B">
        <w:rPr>
          <w:rFonts w:ascii="Arial" w:eastAsia="SimSun" w:hAnsi="Arial" w:cs="Arial"/>
          <w:color w:val="000000"/>
          <w:kern w:val="0"/>
        </w:rPr>
        <w:t>ESR: estimated sedimentation rate</w:t>
      </w:r>
      <w:r w:rsidR="00293DF9" w:rsidRPr="00293DF9">
        <w:rPr>
          <w:rFonts w:ascii="Arial" w:eastAsia="SimSun" w:hAnsi="Arial" w:cs="Arial"/>
          <w:color w:val="000000"/>
          <w:kern w:val="0"/>
        </w:rPr>
        <w:t xml:space="preserve"> </w:t>
      </w:r>
    </w:p>
    <w:p w14:paraId="1CA3C9B9" w14:textId="514A9074" w:rsidR="00B26B45" w:rsidRDefault="00B26B45" w:rsidP="00B26B45">
      <w:pPr>
        <w:rPr>
          <w:rFonts w:ascii="Arial" w:eastAsia="Arial" w:hAnsi="Arial" w:cs="Arial"/>
        </w:rPr>
      </w:pPr>
    </w:p>
    <w:p w14:paraId="16DDF3A0" w14:textId="77777777" w:rsidR="00907C7C" w:rsidRDefault="00907C7C">
      <w:pPr>
        <w:rPr>
          <w:rFonts w:ascii="Arial" w:hAnsi="Arial" w:cs="Arial"/>
          <w:b/>
          <w:sz w:val="28"/>
          <w:szCs w:val="28"/>
        </w:rPr>
      </w:pPr>
    </w:p>
    <w:p w14:paraId="5BD8072E" w14:textId="77777777" w:rsidR="00907C7C" w:rsidRDefault="00907C7C">
      <w:pPr>
        <w:rPr>
          <w:rFonts w:ascii="Arial" w:hAnsi="Arial" w:cs="Arial"/>
          <w:b/>
          <w:sz w:val="28"/>
          <w:szCs w:val="28"/>
        </w:rPr>
      </w:pPr>
    </w:p>
    <w:p w14:paraId="0998698C" w14:textId="77777777" w:rsidR="00907C7C" w:rsidRDefault="00907C7C">
      <w:pPr>
        <w:rPr>
          <w:rFonts w:ascii="Arial" w:hAnsi="Arial" w:cs="Arial"/>
          <w:b/>
          <w:sz w:val="28"/>
          <w:szCs w:val="28"/>
        </w:rPr>
      </w:pPr>
    </w:p>
    <w:p w14:paraId="5D5904E4" w14:textId="77777777" w:rsidR="00907C7C" w:rsidRDefault="00907C7C">
      <w:pPr>
        <w:rPr>
          <w:rFonts w:ascii="Arial" w:hAnsi="Arial" w:cs="Arial"/>
          <w:b/>
          <w:sz w:val="28"/>
          <w:szCs w:val="28"/>
        </w:rPr>
      </w:pPr>
    </w:p>
    <w:sectPr w:rsidR="00907C7C" w:rsidSect="00AC6D1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614818" w14:textId="77777777" w:rsidR="002A7757" w:rsidRDefault="002A7757" w:rsidP="00735F17">
      <w:r>
        <w:separator/>
      </w:r>
    </w:p>
  </w:endnote>
  <w:endnote w:type="continuationSeparator" w:id="0">
    <w:p w14:paraId="419B2D51" w14:textId="77777777" w:rsidR="002A7757" w:rsidRDefault="002A7757" w:rsidP="00735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9C2B5B" w14:textId="77777777" w:rsidR="002A7757" w:rsidRDefault="002A7757" w:rsidP="00735F17">
      <w:r>
        <w:separator/>
      </w:r>
    </w:p>
  </w:footnote>
  <w:footnote w:type="continuationSeparator" w:id="0">
    <w:p w14:paraId="6C320AA9" w14:textId="77777777" w:rsidR="002A7757" w:rsidRDefault="002A7757" w:rsidP="00735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6D19"/>
    <w:rsid w:val="00050BBA"/>
    <w:rsid w:val="00051A57"/>
    <w:rsid w:val="0005515D"/>
    <w:rsid w:val="0007320D"/>
    <w:rsid w:val="00115796"/>
    <w:rsid w:val="00134E27"/>
    <w:rsid w:val="0014427B"/>
    <w:rsid w:val="001537C9"/>
    <w:rsid w:val="001D5A70"/>
    <w:rsid w:val="00293DF9"/>
    <w:rsid w:val="002A1189"/>
    <w:rsid w:val="002A55C8"/>
    <w:rsid w:val="002A7757"/>
    <w:rsid w:val="002C1B39"/>
    <w:rsid w:val="002E6B0E"/>
    <w:rsid w:val="002E786E"/>
    <w:rsid w:val="00323FE5"/>
    <w:rsid w:val="00362D14"/>
    <w:rsid w:val="0038382A"/>
    <w:rsid w:val="003B341C"/>
    <w:rsid w:val="003B585A"/>
    <w:rsid w:val="004033A6"/>
    <w:rsid w:val="00425FCA"/>
    <w:rsid w:val="004600F6"/>
    <w:rsid w:val="00463D8A"/>
    <w:rsid w:val="00541569"/>
    <w:rsid w:val="00577AEC"/>
    <w:rsid w:val="00641B35"/>
    <w:rsid w:val="00672461"/>
    <w:rsid w:val="006B634E"/>
    <w:rsid w:val="006C2991"/>
    <w:rsid w:val="006D39C1"/>
    <w:rsid w:val="006F0756"/>
    <w:rsid w:val="00735F17"/>
    <w:rsid w:val="00774590"/>
    <w:rsid w:val="00841103"/>
    <w:rsid w:val="0085586B"/>
    <w:rsid w:val="008F585A"/>
    <w:rsid w:val="00907C7C"/>
    <w:rsid w:val="00A70C2E"/>
    <w:rsid w:val="00AC6D19"/>
    <w:rsid w:val="00B26B45"/>
    <w:rsid w:val="00B36A4D"/>
    <w:rsid w:val="00B97FFD"/>
    <w:rsid w:val="00BF0C29"/>
    <w:rsid w:val="00C16F9C"/>
    <w:rsid w:val="00C5030A"/>
    <w:rsid w:val="00C712C2"/>
    <w:rsid w:val="00CF74F4"/>
    <w:rsid w:val="00D14E4D"/>
    <w:rsid w:val="00D44DF1"/>
    <w:rsid w:val="00DC5787"/>
    <w:rsid w:val="00E7351D"/>
    <w:rsid w:val="00EB69AB"/>
    <w:rsid w:val="00EC6CAC"/>
    <w:rsid w:val="00F13E2E"/>
    <w:rsid w:val="00FE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47868A8"/>
  <w14:defaultImageDpi w14:val="300"/>
  <w15:docId w15:val="{68BD7A39-0AAD-4696-ABD6-B13EB2E7A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C6D19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D19"/>
    <w:rPr>
      <w:rFonts w:ascii="Cambria" w:eastAsia="Arial Unicode MS" w:hAnsi="Cambria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AC6D1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D19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D19"/>
    <w:rPr>
      <w:rFonts w:ascii="Heiti SC Light" w:eastAsia="Heiti SC Light"/>
      <w:sz w:val="18"/>
      <w:szCs w:val="18"/>
    </w:rPr>
  </w:style>
  <w:style w:type="table" w:customStyle="1" w:styleId="TableNormal1">
    <w:name w:val="Table Normal1"/>
    <w:rsid w:val="00362D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D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b/>
      <w:bCs/>
      <w:color w:val="auto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D14"/>
    <w:rPr>
      <w:rFonts w:ascii="Cambria" w:eastAsia="Arial Unicode MS" w:hAnsi="Cambria" w:cs="Arial Unicode MS"/>
      <w:b/>
      <w:bCs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735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F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F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7</Pages>
  <Words>2561</Words>
  <Characters>14598</Characters>
  <Application>Microsoft Office Word</Application>
  <DocSecurity>0</DocSecurity>
  <Lines>121</Lines>
  <Paragraphs>34</Paragraphs>
  <ScaleCrop>false</ScaleCrop>
  <Company>安卓</Company>
  <LinksUpToDate>false</LinksUpToDate>
  <CharactersWithSpaces>1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崇翔</dc:creator>
  <cp:keywords/>
  <dc:description/>
  <cp:lastModifiedBy>Microsoft Office User</cp:lastModifiedBy>
  <cp:revision>90</cp:revision>
  <dcterms:created xsi:type="dcterms:W3CDTF">2021-01-19T13:23:00Z</dcterms:created>
  <dcterms:modified xsi:type="dcterms:W3CDTF">2021-03-07T12:57:00Z</dcterms:modified>
</cp:coreProperties>
</file>